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30B7" w:rsidRPr="00E211E0" w:rsidRDefault="006030B7" w:rsidP="00E211E0">
      <w:pPr>
        <w:spacing w:after="0" w:line="480" w:lineRule="auto"/>
        <w:outlineLvl w:val="1"/>
        <w:rPr>
          <w:b/>
        </w:rPr>
      </w:pPr>
      <w:r w:rsidRPr="00E211E0">
        <w:rPr>
          <w:b/>
        </w:rPr>
        <w:t>Detailed methodology</w:t>
      </w:r>
    </w:p>
    <w:p w:rsidR="003C4600" w:rsidRPr="00E211E0" w:rsidRDefault="003C4600" w:rsidP="00E211E0">
      <w:pPr>
        <w:spacing w:line="480" w:lineRule="auto"/>
        <w:jc w:val="center"/>
      </w:pPr>
      <w:r w:rsidRPr="00E211E0">
        <w:rPr>
          <w:noProof/>
          <w:lang w:val="en-US"/>
        </w:rPr>
        <w:drawing>
          <wp:inline distT="0" distB="0" distL="0" distR="0" wp14:anchorId="1861B4EA" wp14:editId="7766324C">
            <wp:extent cx="5667375" cy="160528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2. Seven Steps to Mapping a Health Service.png"/>
                    <pic:cNvPicPr/>
                  </pic:nvPicPr>
                  <pic:blipFill rotWithShape="1">
                    <a:blip r:embed="rId5">
                      <a:extLst>
                        <a:ext uri="{28A0092B-C50C-407E-A947-70E740481C1C}">
                          <a14:useLocalDpi xmlns:a14="http://schemas.microsoft.com/office/drawing/2010/main" val="0"/>
                        </a:ext>
                      </a:extLst>
                    </a:blip>
                    <a:srcRect t="22525" r="1119"/>
                    <a:stretch/>
                  </pic:blipFill>
                  <pic:spPr bwMode="auto">
                    <a:xfrm>
                      <a:off x="0" y="0"/>
                      <a:ext cx="5667375" cy="1605280"/>
                    </a:xfrm>
                    <a:prstGeom prst="rect">
                      <a:avLst/>
                    </a:prstGeom>
                    <a:ln>
                      <a:noFill/>
                    </a:ln>
                    <a:extLst>
                      <a:ext uri="{53640926-AAD7-44D8-BBD7-CCE9431645EC}">
                        <a14:shadowObscured xmlns:a14="http://schemas.microsoft.com/office/drawing/2010/main"/>
                      </a:ext>
                    </a:extLst>
                  </pic:spPr>
                </pic:pic>
              </a:graphicData>
            </a:graphic>
          </wp:inline>
        </w:drawing>
      </w:r>
      <w:r w:rsidRPr="00E211E0">
        <w:rPr>
          <w:i/>
        </w:rPr>
        <w:t xml:space="preserve">Figure </w:t>
      </w:r>
      <w:r w:rsidR="00607F1E">
        <w:rPr>
          <w:i/>
        </w:rPr>
        <w:t>S</w:t>
      </w:r>
      <w:bookmarkStart w:id="0" w:name="_GoBack"/>
      <w:bookmarkEnd w:id="0"/>
      <w:r w:rsidRPr="00E211E0">
        <w:rPr>
          <w:i/>
        </w:rPr>
        <w:t>2. Seven steps to mapping a health service</w:t>
      </w:r>
    </w:p>
    <w:p w:rsidR="000A0E0E" w:rsidRPr="00E211E0" w:rsidRDefault="000A0E0E" w:rsidP="00E211E0">
      <w:pPr>
        <w:spacing w:line="480" w:lineRule="auto"/>
      </w:pPr>
    </w:p>
    <w:p w:rsidR="003C4600" w:rsidRPr="00E211E0" w:rsidRDefault="006030B7" w:rsidP="00E211E0">
      <w:pPr>
        <w:spacing w:after="0" w:line="480" w:lineRule="auto"/>
        <w:outlineLvl w:val="1"/>
        <w:rPr>
          <w:b/>
        </w:rPr>
      </w:pPr>
      <w:r w:rsidRPr="00E211E0">
        <w:rPr>
          <w:b/>
        </w:rPr>
        <w:t>Patient and public involvement</w:t>
      </w:r>
    </w:p>
    <w:p w:rsidR="003C4600" w:rsidRPr="00E211E0" w:rsidRDefault="003C4600" w:rsidP="00E211E0">
      <w:pPr>
        <w:spacing w:line="480" w:lineRule="auto"/>
      </w:pPr>
      <w:r w:rsidRPr="00E211E0">
        <w:t xml:space="preserve">Patients and members of the public (including clinicians and commissioners) were involved with design, data collection and dissemination of research findings. We worked with an advisory group </w:t>
      </w:r>
      <w:proofErr w:type="gramStart"/>
      <w:r w:rsidRPr="00E211E0">
        <w:t>consisting</w:t>
      </w:r>
      <w:proofErr w:type="gramEnd"/>
      <w:r w:rsidRPr="00E211E0">
        <w:t xml:space="preserve"> of parents of young people with mental health difficulties including ADHD; consulting with them before the survey launch about who appropriate informants might be; checking language was accessible; testing early survey designs; requesting feedback on how to improve geographic spread and balance of responses; and sharing results from the pilot. Early survey designs were shared with representatives from each informant group and adjusted in line with feedback. Clinical and ADHD focussed organisations were contacted at various stages and asked to support distribution of the survey, communicate findings and to consider hosting/updating the service list after the research study finished. </w:t>
      </w:r>
    </w:p>
    <w:p w:rsidR="003C4600" w:rsidRPr="00E211E0" w:rsidRDefault="003C4600" w:rsidP="00E211E0">
      <w:pPr>
        <w:spacing w:line="480" w:lineRule="auto"/>
      </w:pPr>
    </w:p>
    <w:p w:rsidR="003C4600" w:rsidRPr="00E211E0" w:rsidRDefault="003C4600" w:rsidP="00E211E0">
      <w:pPr>
        <w:spacing w:after="0" w:line="480" w:lineRule="auto"/>
        <w:outlineLvl w:val="1"/>
        <w:rPr>
          <w:b/>
        </w:rPr>
      </w:pPr>
      <w:r w:rsidRPr="00E211E0">
        <w:rPr>
          <w:b/>
        </w:rPr>
        <w:t>Step 1: Defining target service</w:t>
      </w:r>
    </w:p>
    <w:p w:rsidR="003C4600" w:rsidRPr="00E211E0" w:rsidRDefault="003C4600" w:rsidP="00E211E0">
      <w:pPr>
        <w:spacing w:after="0" w:line="480" w:lineRule="auto"/>
      </w:pPr>
      <w:r w:rsidRPr="00E211E0">
        <w:t xml:space="preserve">The UK National Institute for Health and Care Excellence guidelines state the following services should be available for adults with ADHD: transitional care, assessment and diagnostic services, drug titration, monitoring and review, and psychoeducation </w:t>
      </w:r>
      <w:r w:rsidR="006030B7" w:rsidRPr="00E211E0">
        <w:fldChar w:fldCharType="begin">
          <w:fldData xml:space="preserve">PEVuZE5vdGU+PENpdGU+PEF1dGhvcj5OSUNFPC9BdXRob3I+PFllYXI+MjAwODwvWWVhcj48UmVj
TnVtPjU3MDwvUmVjTnVtPjxEaXNwbGF5VGV4dD4oMS0zKTwvRGlzcGxheVRleHQ+PHJlY29yZD48
cmVjLW51bWJlcj41NzA8L3JlYy1udW1iZXI+PGZvcmVpZ24ta2V5cz48a2V5IGFwcD0iRU4iIGRi
LWlkPSJhYXBmMGZ0YTU1eHplcWV4ZHA5NXJ2ZjVyZTA5ZnM5c3p3MnMiIHRpbWVzdGFtcD0iMTUw
OTQ1MjEwNSI+NTcwPC9rZXk+PC9mb3JlaWduLWtleXM+PHJlZi10eXBlIG5hbWU9IldlYiBQYWdl
Ij4xMjwvcmVmLXR5cGU+PGNvbnRyaWJ1dG9ycz48YXV0aG9ycz48YXV0aG9yPk5JQ0UsPC9hdXRo
b3I+PC9hdXRob3JzPjwvY29udHJpYnV0b3JzPjx0aXRsZXM+PHRpdGxlPkF0dGVudGlvbiBkZWZp
Y2l0IGh5cGVyYWN0aXZpdHkgZGlzb3JkZXI6IERpYWdub3NpcyBhbmQgbWFuYWdlbWVudCBvZiBB
REhEIGluIGNoaWxkcmVuLCB5b3VuZyBwZW9wbGUgYW5kIGFkdWx0cyAoQ0c3Mik8L3RpdGxlPjwv
dGl0bGVzPjx2b2x1bWU+MjAxNzwvdm9sdW1lPjxudW1iZXI+M3JkIEFwcmlsPC9udW1iZXI+PGRh
dGVzPjx5ZWFyPjIwMDg8L3llYXI+PC9kYXRlcz48dXJscz48cmVsYXRlZC11cmxzPjx1cmw+PHN0
eWxlIGZhY2U9InVuZGVybGluZSIgZm9udD0iZGVmYXVsdCIgc2l6ZT0iMTAwJSI+aHR0cDovL3B1
YmxpY2F0aW9ucy5uaWNlLm9yZy51ay9hdHRlbnRpb24tZGVmaWNpdC1oeXBlcmFjdGl2aXR5LWRp
c29yZGVyLWNnNzI8L3N0eWxlPjwvdXJsPjwvcmVsYXRlZC11cmxzPjwvdXJscz48Y3VzdG9tMT4y
MDE3PC9jdXN0b20xPjxjdXN0b20yPjNyZCBBcHJpbDwvY3VzdG9tMj48L3JlY29yZD48L0NpdGU+
PENpdGU+PEF1dGhvcj5OSUNFPC9BdXRob3I+PFllYXI+MjAxNjwvWWVhcj48UmVjTnVtPjQzOTwv
UmVjTnVtPjxyZWNvcmQ+PHJlYy1udW1iZXI+NDM5PC9yZWMtbnVtYmVyPjxmb3JlaWduLWtleXM+
PGtleSBhcHA9IkVOIiBkYi1pZD0iYWFwZjBmdGE1NXh6ZXFleGRwOTVydmY1cmUwOWZzOXN6dzJz
IiB0aW1lc3RhbXA9IjE1MDc3MTU5ODQiPjQzOTwva2V5PjwvZm9yZWlnbi1rZXlzPjxyZWYtdHlw
ZSBuYW1lPSJXZWIgUGFnZSI+MTI8L3JlZi10eXBlPjxjb250cmlidXRvcnM+PGF1dGhvcnM+PGF1
dGhvcj5OSUNFLDwvYXV0aG9yPjwvYXV0aG9ycz48L2NvbnRyaWJ1dG9ycz48dGl0bGVzPjx0aXRs
ZT5BdHRlbnRpb24gZGVmaWNpdCBoeXBlcmFjdGl2aXR5IGRpc29yZGVyOiBEaWFnbm9zaXMgYW5k
IG1hbmFnZW1lbnQgb2YgQURIRCBpbiBjaGlsZHJlbiwgeW91bmcgcGVvcGxlIGFuZCBhZHVsdHMg
KENHNzIpPC90aXRsZT48L3RpdGxlcz48dm9sdW1lPjIwMTc8L3ZvbHVtZT48bnVtYmVyPjNyZCBB
cHJpbDwvbnVtYmVyPjxkYXRlcz48eWVhcj4yMDE2PC95ZWFyPjwvZGF0ZXM+PHVybHM+PC91cmxz
PjxlbGVjdHJvbmljLXJlc291cmNlLW51bT48c3R5bGUgZmFjZT0idW5kZXJsaW5lIiBmb250PSJk
ZWZhdWx0IiBzaXplPSIxMDAlIj5odHRwOi8vcHVibGljYXRpb25zLm5pY2Uub3JnLnVrL2F0dGVu
dGlvbi1kZWZpY2l0LWh5cGVyYWN0aXZpdHktZGlzb3JkZXItY2c3Mjwvc3R5bGU+PHN0eWxlIGZh
Y2U9Im5vcm1hbCIgZm9udD0iZGVmYXVsdCIgc2l6ZT0iMTAwJSI+IDwvc3R5bGU+PC9lbGVjdHJv
bmljLXJlc291cmNlLW51bT48L3JlY29yZD48L0NpdGU+PENpdGU+PEF1dGhvcj5OSUNFPC9BdXRo
b3I+PFllYXI+MjAxODwvWWVhcj48UmVjTnVtPjY1OTwvUmVjTnVtPjxyZWNvcmQ+PHJlYy1udW1i
ZXI+NjU5PC9yZWMtbnVtYmVyPjxmb3JlaWduLWtleXM+PGtleSBhcHA9IkVOIiBkYi1pZD0iYWFw
ZjBmdGE1NXh6ZXFleGRwOTVydmY1cmUwOWZzOXN6dzJzIiB0aW1lc3RhbXA9IjE1MzIxMTIyOTAi
PjY1OTwva2V5PjwvZm9yZWlnbi1rZXlzPjxyZWYtdHlwZSBuYW1lPSJXZWIgUGFnZSI+MTI8L3Jl
Zi10eXBlPjxjb250cmlidXRvcnM+PGF1dGhvcnM+PGF1dGhvcj5OSUNFLDwvYXV0aG9yPjwvYXV0
aG9ycz48L2NvbnRyaWJ1dG9ycz48dGl0bGVzPjx0aXRsZT5BdHRlbnRpb24gZGVmaWNpdCBoeXBl
cmFjdGl2aXR5IGRpc29yZGVyOiBkaWFnbm9zaXMgYW5kIG1hbmFnZW1lbnQgKE5HODcpPC90aXRs
ZT48L3RpdGxlcz48dm9sdW1lPjIwMTk8L3ZvbHVtZT48bnVtYmVyPjI5dGggTWFyY2g8L251bWJl
cj48ZGF0ZXM+PHllYXI+MjAxODwveWVhcj48L2RhdGVzPjx1cmxzPjxyZWxhdGVkLXVybHM+PHVy
bD48c3R5bGUgZmFjZT0idW5kZXJsaW5lIiBmb250PSJkZWZhdWx0IiBzaXplPSIxMDAlIj5odHRw
czovL3d3dy5uaWNlLm9yZy51ay9ndWlkYW5jZS9uZzg3L2NoYXB0ZXIvUmVjb21tZW5kYXRpb25z
PC9zdHlsZT48L3VybD48L3JlbGF0ZWQtdXJscz48L3VybHM+PGN1c3RvbTE+MjAxOTwvY3VzdG9t
MT48Y3VzdG9tMj4yOXRoIE1hcmNoPC9jdXN0b20yPjwvcmVjb3JkPjwvQ2l0ZT48L0VuZE5vdGU+
AG==
</w:fldData>
        </w:fldChar>
      </w:r>
      <w:r w:rsidR="00D621EE">
        <w:instrText xml:space="preserve"> ADDIN EN.CITE </w:instrText>
      </w:r>
      <w:r w:rsidR="00D621EE">
        <w:fldChar w:fldCharType="begin">
          <w:fldData xml:space="preserve">PEVuZE5vdGU+PENpdGU+PEF1dGhvcj5OSUNFPC9BdXRob3I+PFllYXI+MjAwODwvWWVhcj48UmVj
TnVtPjU3MDwvUmVjTnVtPjxEaXNwbGF5VGV4dD4oMS0zKTwvRGlzcGxheVRleHQ+PHJlY29yZD48
cmVjLW51bWJlcj41NzA8L3JlYy1udW1iZXI+PGZvcmVpZ24ta2V5cz48a2V5IGFwcD0iRU4iIGRi
LWlkPSJhYXBmMGZ0YTU1eHplcWV4ZHA5NXJ2ZjVyZTA5ZnM5c3p3MnMiIHRpbWVzdGFtcD0iMTUw
OTQ1MjEwNSI+NTcwPC9rZXk+PC9mb3JlaWduLWtleXM+PHJlZi10eXBlIG5hbWU9IldlYiBQYWdl
Ij4xMjwvcmVmLXR5cGU+PGNvbnRyaWJ1dG9ycz48YXV0aG9ycz48YXV0aG9yPk5JQ0UsPC9hdXRo
b3I+PC9hdXRob3JzPjwvY29udHJpYnV0b3JzPjx0aXRsZXM+PHRpdGxlPkF0dGVudGlvbiBkZWZp
Y2l0IGh5cGVyYWN0aXZpdHkgZGlzb3JkZXI6IERpYWdub3NpcyBhbmQgbWFuYWdlbWVudCBvZiBB
REhEIGluIGNoaWxkcmVuLCB5b3VuZyBwZW9wbGUgYW5kIGFkdWx0cyAoQ0c3Mik8L3RpdGxlPjwv
dGl0bGVzPjx2b2x1bWU+MjAxNzwvdm9sdW1lPjxudW1iZXI+M3JkIEFwcmlsPC9udW1iZXI+PGRh
dGVzPjx5ZWFyPjIwMDg8L3llYXI+PC9kYXRlcz48dXJscz48cmVsYXRlZC11cmxzPjx1cmw+PHN0
eWxlIGZhY2U9InVuZGVybGluZSIgZm9udD0iZGVmYXVsdCIgc2l6ZT0iMTAwJSI+aHR0cDovL3B1
YmxpY2F0aW9ucy5uaWNlLm9yZy51ay9hdHRlbnRpb24tZGVmaWNpdC1oeXBlcmFjdGl2aXR5LWRp
c29yZGVyLWNnNzI8L3N0eWxlPjwvdXJsPjwvcmVsYXRlZC11cmxzPjwvdXJscz48Y3VzdG9tMT4y
MDE3PC9jdXN0b20xPjxjdXN0b20yPjNyZCBBcHJpbDwvY3VzdG9tMj48L3JlY29yZD48L0NpdGU+
PENpdGU+PEF1dGhvcj5OSUNFPC9BdXRob3I+PFllYXI+MjAxNjwvWWVhcj48UmVjTnVtPjQzOTwv
UmVjTnVtPjxyZWNvcmQ+PHJlYy1udW1iZXI+NDM5PC9yZWMtbnVtYmVyPjxmb3JlaWduLWtleXM+
PGtleSBhcHA9IkVOIiBkYi1pZD0iYWFwZjBmdGE1NXh6ZXFleGRwOTVydmY1cmUwOWZzOXN6dzJz
IiB0aW1lc3RhbXA9IjE1MDc3MTU5ODQiPjQzOTwva2V5PjwvZm9yZWlnbi1rZXlzPjxyZWYtdHlw
ZSBuYW1lPSJXZWIgUGFnZSI+MTI8L3JlZi10eXBlPjxjb250cmlidXRvcnM+PGF1dGhvcnM+PGF1
dGhvcj5OSUNFLDwvYXV0aG9yPjwvYXV0aG9ycz48L2NvbnRyaWJ1dG9ycz48dGl0bGVzPjx0aXRs
ZT5BdHRlbnRpb24gZGVmaWNpdCBoeXBlcmFjdGl2aXR5IGRpc29yZGVyOiBEaWFnbm9zaXMgYW5k
IG1hbmFnZW1lbnQgb2YgQURIRCBpbiBjaGlsZHJlbiwgeW91bmcgcGVvcGxlIGFuZCBhZHVsdHMg
KENHNzIpPC90aXRsZT48L3RpdGxlcz48dm9sdW1lPjIwMTc8L3ZvbHVtZT48bnVtYmVyPjNyZCBB
cHJpbDwvbnVtYmVyPjxkYXRlcz48eWVhcj4yMDE2PC95ZWFyPjwvZGF0ZXM+PHVybHM+PC91cmxz
PjxlbGVjdHJvbmljLXJlc291cmNlLW51bT48c3R5bGUgZmFjZT0idW5kZXJsaW5lIiBmb250PSJk
ZWZhdWx0IiBzaXplPSIxMDAlIj5odHRwOi8vcHVibGljYXRpb25zLm5pY2Uub3JnLnVrL2F0dGVu
dGlvbi1kZWZpY2l0LWh5cGVyYWN0aXZpdHktZGlzb3JkZXItY2c3Mjwvc3R5bGU+PHN0eWxlIGZh
Y2U9Im5vcm1hbCIgZm9udD0iZGVmYXVsdCIgc2l6ZT0iMTAwJSI+IDwvc3R5bGU+PC9lbGVjdHJv
bmljLXJlc291cmNlLW51bT48L3JlY29yZD48L0NpdGU+PENpdGU+PEF1dGhvcj5OSUNFPC9BdXRo
b3I+PFllYXI+MjAxODwvWWVhcj48UmVjTnVtPjY1OTwvUmVjTnVtPjxyZWNvcmQ+PHJlYy1udW1i
ZXI+NjU5PC9yZWMtbnVtYmVyPjxmb3JlaWduLWtleXM+PGtleSBhcHA9IkVOIiBkYi1pZD0iYWFw
ZjBmdGE1NXh6ZXFleGRwOTVydmY1cmUwOWZzOXN6dzJzIiB0aW1lc3RhbXA9IjE1MzIxMTIyOTAi
PjY1OTwva2V5PjwvZm9yZWlnbi1rZXlzPjxyZWYtdHlwZSBuYW1lPSJXZWIgUGFnZSI+MTI8L3Jl
Zi10eXBlPjxjb250cmlidXRvcnM+PGF1dGhvcnM+PGF1dGhvcj5OSUNFLDwvYXV0aG9yPjwvYXV0
aG9ycz48L2NvbnRyaWJ1dG9ycz48dGl0bGVzPjx0aXRsZT5BdHRlbnRpb24gZGVmaWNpdCBoeXBl
cmFjdGl2aXR5IGRpc29yZGVyOiBkaWFnbm9zaXMgYW5kIG1hbmFnZW1lbnQgKE5HODcpPC90aXRs
ZT48L3RpdGxlcz48dm9sdW1lPjIwMTk8L3ZvbHVtZT48bnVtYmVyPjI5dGggTWFyY2g8L251bWJl
cj48ZGF0ZXM+PHllYXI+MjAxODwveWVhcj48L2RhdGVzPjx1cmxzPjxyZWxhdGVkLXVybHM+PHVy
bD48c3R5bGUgZmFjZT0idW5kZXJsaW5lIiBmb250PSJkZWZhdWx0IiBzaXplPSIxMDAlIj5odHRw
czovL3d3dy5uaWNlLm9yZy51ay9ndWlkYW5jZS9uZzg3L2NoYXB0ZXIvUmVjb21tZW5kYXRpb25z
PC9zdHlsZT48L3VybD48L3JlbGF0ZWQtdXJscz48L3VybHM+PGN1c3RvbTE+MjAxOTwvY3VzdG9t
MT48Y3VzdG9tMj4yOXRoIE1hcmNoPC9jdXN0b20yPjwvcmVjb3JkPjwvQ2l0ZT48L0VuZE5vdGU+
AG==
</w:fldData>
        </w:fldChar>
      </w:r>
      <w:r w:rsidR="00D621EE">
        <w:instrText xml:space="preserve"> ADDIN EN.CITE.DATA </w:instrText>
      </w:r>
      <w:r w:rsidR="00D621EE">
        <w:fldChar w:fldCharType="end"/>
      </w:r>
      <w:r w:rsidR="006030B7" w:rsidRPr="00E211E0">
        <w:fldChar w:fldCharType="separate"/>
      </w:r>
      <w:r w:rsidR="00134FFF" w:rsidRPr="00E211E0">
        <w:rPr>
          <w:noProof/>
        </w:rPr>
        <w:t>(1-3)</w:t>
      </w:r>
      <w:r w:rsidR="006030B7" w:rsidRPr="00E211E0">
        <w:fldChar w:fldCharType="end"/>
      </w:r>
      <w:r w:rsidRPr="00E211E0">
        <w:t xml:space="preserve">. The most recent guidance is that treatment should be holistic and provided by specialist teams with an expertise in ADHD. After </w:t>
      </w:r>
      <w:r w:rsidRPr="00E211E0">
        <w:lastRenderedPageBreak/>
        <w:t xml:space="preserve">titration and dose stabilisation, care may be carried out under shared care protocol arrangements with primary care </w:t>
      </w:r>
      <w:r w:rsidR="006030B7" w:rsidRPr="00E211E0">
        <w:fldChar w:fldCharType="begin"/>
      </w:r>
      <w:r w:rsidR="00134FFF" w:rsidRPr="00E211E0">
        <w:instrText xml:space="preserve"> ADDIN EN.CITE &lt;EndNote&gt;&lt;Cite&gt;&lt;Author&gt;NICE&lt;/Author&gt;&lt;Year&gt;2018&lt;/Year&gt;&lt;RecNum&gt;659&lt;/RecNum&gt;&lt;DisplayText&gt;(3)&lt;/DisplayText&gt;&lt;record&gt;&lt;rec-number&gt;659&lt;/rec-number&gt;&lt;foreign-keys&gt;&lt;key app="EN" db-id="aapf0fta55xzeqexdp95rvf5re09fs9szw2s" timestamp="1532112290"&gt;659&lt;/key&gt;&lt;/foreign-keys&gt;&lt;ref-type name="Web Page"&gt;12&lt;/ref-type&gt;&lt;contributors&gt;&lt;authors&gt;&lt;author&gt;NICE,&lt;/author&gt;&lt;/authors&gt;&lt;/contributors&gt;&lt;titles&gt;&lt;title&gt;Attention deficit hyperactivity disorder: diagnosis and management (NG87)&lt;/title&gt;&lt;/titles&gt;&lt;volume&gt;2019&lt;/volume&gt;&lt;number&gt;29th March&lt;/number&gt;&lt;dates&gt;&lt;year&gt;2018&lt;/year&gt;&lt;/dates&gt;&lt;urls&gt;&lt;related-urls&gt;&lt;url&gt;&lt;style face="underline" font="default" size="100%"&gt;https://www.nice.org.uk/guidance/ng87/chapter/Recommendations&lt;/style&gt;&lt;/url&gt;&lt;/related-urls&gt;&lt;/urls&gt;&lt;custom1&gt;2019&lt;/custom1&gt;&lt;custom2&gt;29th March&lt;/custom2&gt;&lt;/record&gt;&lt;/Cite&gt;&lt;/EndNote&gt;</w:instrText>
      </w:r>
      <w:r w:rsidR="006030B7" w:rsidRPr="00E211E0">
        <w:fldChar w:fldCharType="separate"/>
      </w:r>
      <w:r w:rsidR="00134FFF" w:rsidRPr="00E211E0">
        <w:rPr>
          <w:noProof/>
        </w:rPr>
        <w:t>(3)</w:t>
      </w:r>
      <w:r w:rsidR="006030B7" w:rsidRPr="00E211E0">
        <w:fldChar w:fldCharType="end"/>
      </w:r>
      <w:r w:rsidRPr="00E211E0">
        <w:t xml:space="preserve">. In addition, research indicates that due to gaps in services, adults with ADHD may either cease to access treatment or seek help at an extended range of services, including those not commissioned to treat adult ADHD </w:t>
      </w:r>
      <w:r w:rsidR="006030B7" w:rsidRPr="00E211E0">
        <w:fldChar w:fldCharType="begin">
          <w:fldData xml:space="preserve">PEVuZE5vdGU+PENpdGU+PEF1dGhvcj5Xb25nPC9BdXRob3I+PFllYXI+MjAwOTwvWWVhcj48UmVj
TnVtPjQ4MjwvUmVjTnVtPjxEaXNwbGF5VGV4dD4oNCk8L0Rpc3BsYXlUZXh0PjxyZWNvcmQ+PHJl
Yy1udW1iZXI+NDgyPC9yZWMtbnVtYmVyPjxmb3JlaWduLWtleXM+PGtleSBhcHA9IkVOIiBkYi1p
ZD0iYWFwZjBmdGE1NXh6ZXFleGRwOTVydmY1cmUwOWZzOXN6dzJzIiB0aW1lc3RhbXA9IjE1MDc3
MTU5ODkiPjQ4Mjwva2V5PjwvZm9yZWlnbi1rZXlzPjxyZWYtdHlwZSBuYW1lPSJKb3VybmFsIEFy
dGljbGUiPjE3PC9yZWYtdHlwZT48Y29udHJpYnV0b3JzPjxhdXRob3JzPjxhdXRob3I+V29uZywg
SS4gQy48L2F1dGhvcj48YXV0aG9yPkFzaGVyc29uLCBQLjwvYXV0aG9yPjxhdXRob3I+QmlsYm93
LCBBLjwvYXV0aG9yPjxhdXRob3I+Q2xpZmZvcmQsIFMuPC9hdXRob3I+PGF1dGhvcj5Db2doaWxs
LCBELjwvYXV0aG9yPjxhdXRob3I+RGVTb3lzYSwgUi48L2F1dGhvcj48YXV0aG9yPkhvbGxpcywg
Qy48L2F1dGhvcj48YXV0aG9yPk1jQ2FydGh5LCBTLjwvYXV0aG9yPjxhdXRob3I+TXVycmF5LCBN
LjwvYXV0aG9yPjxhdXRob3I+UGxhbm5lciwgQy48L2F1dGhvcj48YXV0aG9yPlBvdHRzLCBMLjwv
YXV0aG9yPjxhdXRob3I+U2F5YWwsIEsuPC9hdXRob3I+PGF1dGhvcj5UYXlsb3IsIEUuPC9hdXRo
b3I+PC9hdXRob3JzPjwvY29udHJpYnV0b3JzPjxhdXRoLWFkZHJlc3M+Q2VudHJlIGZvciBQYWVk
aWF0cmljIFBoYXJtYWN5IFJlc2VhcmNoLCBTY2hvb2wgb2YgUGhhcm1hY3ksIFVuaXZlcnNpdHkg
b2YgTG9uZG9uLCBMb25kb24sIFVLLjwvYXV0aC1hZGRyZXNzPjx0aXRsZXM+PHRpdGxlPkNlc3Nh
dGlvbiBvZiBhdHRlbnRpb24gZGVmaWNpdCBoeXBlcmFjdGl2aXR5IGRpc29yZGVyIGRydWdzIGlu
IHRoZSB5b3VuZyAoQ0FERFkpLS1hIHBoYXJtYWNvZXBpZGVtaW9sb2dpY2FsIGFuZCBxdWFsaXRh
dGl2ZSBzdHVkeTwvdGl0bGU+PHNlY29uZGFyeS10aXRsZT5IZWFsdGggVGVjaG5vbCBBc3Nlc3M8
L3NlY29uZGFyeS10aXRsZT48L3RpdGxlcz48cGVyaW9kaWNhbD48ZnVsbC10aXRsZT5IZWFsdGgg
VGVjaG5vbG9neSBBc3Nlc3NtZW50PC9mdWxsLXRpdGxlPjxhYmJyLTE+SGVhbHRoIFRlY2hub2wu
IEFzc2Vzcy48L2FiYnItMT48YWJici0yPkhlYWx0aCBUZWNobm9sIEFzc2VzczwvYWJici0yPjwv
cGVyaW9kaWNhbD48cGFnZXM+aWlpLWl2LCBpeC14aSwgMS0xMjA8L3BhZ2VzPjx2b2x1bWU+MTM8
L3ZvbHVtZT48bnVtYmVyPjUwPC9udW1iZXI+PGVkaXRpb24+MjAwOS8xMS8wNDwvZWRpdGlvbj48
a2V5d29yZHM+PGtleXdvcmQ+QWRvbGVzY2VudDwva2V5d29yZD48a2V5d29yZD5BZHJlbmVyZ2lj
IFVwdGFrZSBJbmhpYml0b3JzLyphZG1pbmlzdHJhdGlvbiAmYW1wOyBkb3NhZ2UvcGhhcm1hY29s
b2d5PC9rZXl3b3JkPjxrZXl3b3JkPkF0b21veGV0aW5lIEh5ZHJvY2hsb3JpZGU8L2tleXdvcmQ+
PGtleXdvcmQ+QXR0ZW50aW9uIERlZmljaXQgRGlzb3JkZXIgd2l0aCBIeXBlcmFjdGl2aXR5Lypk
cnVnPC9rZXl3b3JkPjxrZXl3b3JkPnRoZXJhcHkvKmVwaWRlbWlvbG9neS9wc3ljaG9sb2d5PC9r
ZXl3b3JkPjxrZXl3b3JkPkF0dGl0dWRlIHRvIEhlYWx0aDwva2V5d29yZD48a2V5d29yZD5DZW50
cmFsIE5lcnZvdXMgU3lzdGVtIFN0aW11bGFudHMvKmFkbWluaXN0cmF0aW9uICZhbXA7IGRvc2Fn
ZS9waGFybWFjb2xvZ3k8L2tleXdvcmQ+PGtleXdvcmQ+Q29udGludWl0eSBvZiBQYXRpZW50IENh
cmU8L2tleXdvcmQ+PGtleXdvcmQ+Q3Jvc3MtU2VjdGlvbmFsIFN0dWRpZXM8L2tleXdvcmQ+PGtl
eXdvcmQ+RGV4dHJvYW1waGV0YW1pbmUvKmFkbWluaXN0cmF0aW9uICZhbXA7IGRvc2FnZS9waGFy
bWFjb2xvZ3k8L2tleXdvcmQ+PGtleXdvcmQ+RHJ1ZyBVdGlsaXphdGlvbiBSZXZpZXc8L2tleXdv
cmQ+PGtleXdvcmQ+RmFtaWx5IFByYWN0aWNlPC9rZXl3b3JkPjxrZXl3b3JkPkZlbWFsZTwva2V5
d29yZD48a2V5d29yZD5IdW1hbnM8L2tleXdvcmQ+PGtleXdvcmQ+TWFsZTwva2V5d29yZD48a2V5
d29yZD5NZWRpY2F0aW9uIEFkaGVyZW5jZTwva2V5d29yZD48a2V5d29yZD5NZXRoeWxwaGVuaWRh
dGUvKmFkbWluaXN0cmF0aW9uICZhbXA7IGRvc2FnZS9waGFybWFjb2xvZ3k8L2tleXdvcmQ+PGtl
eXdvcmQ+Kk91dGNvbWUgYW5kIFByb2Nlc3MgQXNzZXNzbWVudCAoSGVhbHRoIENhcmUpPC9rZXl3
b3JkPjxrZXl3b3JkPlBoYXJtYWNvZXBpZGVtaW9sb2d5PC9rZXl3b3JkPjxrZXl3b3JkPlByYWN0
aWNlIFBhdHRlcm5zLCBQaHlzaWNpYW5zJmFwb3M7PC9rZXl3b3JkPjxrZXl3b3JkPlByb3B5bGFt
aW5lcy8qYWRtaW5pc3RyYXRpb24gJmFtcDsgZG9zYWdlL3BoYXJtYWNvbG9neTwva2V5d29yZD48
a2V5d29yZD5RdWFsaXR5IG9mIExpZmU8L2tleXdvcmQ+PGtleXdvcmQ+U3Vydml2YWwgQW5hbHlz
aXM8L2tleXdvcmQ+PGtleXdvcmQ+VW5pdGVkIEtpbmdkb20vZXBpZGVtaW9sb2d5PC9rZXl3b3Jk
PjxrZXl3b3JkPipXaXRoaG9sZGluZyBUcmVhdG1lbnQ8L2tleXdvcmQ+PGtleXdvcmQ+WW91bmcg
QWR1bHQ8L2tleXdvcmQ+PC9rZXl3b3Jkcz48ZGF0ZXM+PHllYXI+MjAwOTwveWVhcj48cHViLWRh
dGVzPjxkYXRlPk9jdDwvZGF0ZT48L3B1Yi1kYXRlcz48L2RhdGVzPjxpc2JuPjIwNDYtNDkyNCAo
RWxlY3Ryb25pYykmI3hEOzEzNjYtNTI3OCAoTGlua2luZyk8L2lzYm4+PGFjY2Vzc2lvbi1udW0+
MTk4ODM1Mjc8L2FjY2Vzc2lvbi1udW0+PHVybHM+PHJlbGF0ZWQtdXJscz48dXJsPmh0dHBzOi8v
d3d3Lm5jYmkubmxtLm5paC5nb3YvcHVibWVkLzE5ODgzNTI3PC91cmw+PC9yZWxhdGVkLXVybHM+
PC91cmxzPjxlbGVjdHJvbmljLXJlc291cmNlLW51bT4xMC4zMzEwL2h0YTEzNDkwPC9lbGVjdHJv
bmljLXJlc291cmNlLW51bT48L3JlY29yZD48L0NpdGU+PC9FbmROb3RlPn==
</w:fldData>
        </w:fldChar>
      </w:r>
      <w:r w:rsidR="00134FFF" w:rsidRPr="00E211E0">
        <w:instrText xml:space="preserve"> ADDIN EN.CITE </w:instrText>
      </w:r>
      <w:r w:rsidR="00134FFF" w:rsidRPr="00E211E0">
        <w:fldChar w:fldCharType="begin">
          <w:fldData xml:space="preserve">PEVuZE5vdGU+PENpdGU+PEF1dGhvcj5Xb25nPC9BdXRob3I+PFllYXI+MjAwOTwvWWVhcj48UmVj
TnVtPjQ4MjwvUmVjTnVtPjxEaXNwbGF5VGV4dD4oNCk8L0Rpc3BsYXlUZXh0PjxyZWNvcmQ+PHJl
Yy1udW1iZXI+NDgyPC9yZWMtbnVtYmVyPjxmb3JlaWduLWtleXM+PGtleSBhcHA9IkVOIiBkYi1p
ZD0iYWFwZjBmdGE1NXh6ZXFleGRwOTVydmY1cmUwOWZzOXN6dzJzIiB0aW1lc3RhbXA9IjE1MDc3
MTU5ODkiPjQ4Mjwva2V5PjwvZm9yZWlnbi1rZXlzPjxyZWYtdHlwZSBuYW1lPSJKb3VybmFsIEFy
dGljbGUiPjE3PC9yZWYtdHlwZT48Y29udHJpYnV0b3JzPjxhdXRob3JzPjxhdXRob3I+V29uZywg
SS4gQy48L2F1dGhvcj48YXV0aG9yPkFzaGVyc29uLCBQLjwvYXV0aG9yPjxhdXRob3I+QmlsYm93
LCBBLjwvYXV0aG9yPjxhdXRob3I+Q2xpZmZvcmQsIFMuPC9hdXRob3I+PGF1dGhvcj5Db2doaWxs
LCBELjwvYXV0aG9yPjxhdXRob3I+RGVTb3lzYSwgUi48L2F1dGhvcj48YXV0aG9yPkhvbGxpcywg
Qy48L2F1dGhvcj48YXV0aG9yPk1jQ2FydGh5LCBTLjwvYXV0aG9yPjxhdXRob3I+TXVycmF5LCBN
LjwvYXV0aG9yPjxhdXRob3I+UGxhbm5lciwgQy48L2F1dGhvcj48YXV0aG9yPlBvdHRzLCBMLjwv
YXV0aG9yPjxhdXRob3I+U2F5YWwsIEsuPC9hdXRob3I+PGF1dGhvcj5UYXlsb3IsIEUuPC9hdXRo
b3I+PC9hdXRob3JzPjwvY29udHJpYnV0b3JzPjxhdXRoLWFkZHJlc3M+Q2VudHJlIGZvciBQYWVk
aWF0cmljIFBoYXJtYWN5IFJlc2VhcmNoLCBTY2hvb2wgb2YgUGhhcm1hY3ksIFVuaXZlcnNpdHkg
b2YgTG9uZG9uLCBMb25kb24sIFVLLjwvYXV0aC1hZGRyZXNzPjx0aXRsZXM+PHRpdGxlPkNlc3Nh
dGlvbiBvZiBhdHRlbnRpb24gZGVmaWNpdCBoeXBlcmFjdGl2aXR5IGRpc29yZGVyIGRydWdzIGlu
IHRoZSB5b3VuZyAoQ0FERFkpLS1hIHBoYXJtYWNvZXBpZGVtaW9sb2dpY2FsIGFuZCBxdWFsaXRh
dGl2ZSBzdHVkeTwvdGl0bGU+PHNlY29uZGFyeS10aXRsZT5IZWFsdGggVGVjaG5vbCBBc3Nlc3M8
L3NlY29uZGFyeS10aXRsZT48L3RpdGxlcz48cGVyaW9kaWNhbD48ZnVsbC10aXRsZT5IZWFsdGgg
VGVjaG5vbG9neSBBc3Nlc3NtZW50PC9mdWxsLXRpdGxlPjxhYmJyLTE+SGVhbHRoIFRlY2hub2wu
IEFzc2Vzcy48L2FiYnItMT48YWJici0yPkhlYWx0aCBUZWNobm9sIEFzc2VzczwvYWJici0yPjwv
cGVyaW9kaWNhbD48cGFnZXM+aWlpLWl2LCBpeC14aSwgMS0xMjA8L3BhZ2VzPjx2b2x1bWU+MTM8
L3ZvbHVtZT48bnVtYmVyPjUwPC9udW1iZXI+PGVkaXRpb24+MjAwOS8xMS8wNDwvZWRpdGlvbj48
a2V5d29yZHM+PGtleXdvcmQ+QWRvbGVzY2VudDwva2V5d29yZD48a2V5d29yZD5BZHJlbmVyZ2lj
IFVwdGFrZSBJbmhpYml0b3JzLyphZG1pbmlzdHJhdGlvbiAmYW1wOyBkb3NhZ2UvcGhhcm1hY29s
b2d5PC9rZXl3b3JkPjxrZXl3b3JkPkF0b21veGV0aW5lIEh5ZHJvY2hsb3JpZGU8L2tleXdvcmQ+
PGtleXdvcmQ+QXR0ZW50aW9uIERlZmljaXQgRGlzb3JkZXIgd2l0aCBIeXBlcmFjdGl2aXR5Lypk
cnVnPC9rZXl3b3JkPjxrZXl3b3JkPnRoZXJhcHkvKmVwaWRlbWlvbG9neS9wc3ljaG9sb2d5PC9r
ZXl3b3JkPjxrZXl3b3JkPkF0dGl0dWRlIHRvIEhlYWx0aDwva2V5d29yZD48a2V5d29yZD5DZW50
cmFsIE5lcnZvdXMgU3lzdGVtIFN0aW11bGFudHMvKmFkbWluaXN0cmF0aW9uICZhbXA7IGRvc2Fn
ZS9waGFybWFjb2xvZ3k8L2tleXdvcmQ+PGtleXdvcmQ+Q29udGludWl0eSBvZiBQYXRpZW50IENh
cmU8L2tleXdvcmQ+PGtleXdvcmQ+Q3Jvc3MtU2VjdGlvbmFsIFN0dWRpZXM8L2tleXdvcmQ+PGtl
eXdvcmQ+RGV4dHJvYW1waGV0YW1pbmUvKmFkbWluaXN0cmF0aW9uICZhbXA7IGRvc2FnZS9waGFy
bWFjb2xvZ3k8L2tleXdvcmQ+PGtleXdvcmQ+RHJ1ZyBVdGlsaXphdGlvbiBSZXZpZXc8L2tleXdv
cmQ+PGtleXdvcmQ+RmFtaWx5IFByYWN0aWNlPC9rZXl3b3JkPjxrZXl3b3JkPkZlbWFsZTwva2V5
d29yZD48a2V5d29yZD5IdW1hbnM8L2tleXdvcmQ+PGtleXdvcmQ+TWFsZTwva2V5d29yZD48a2V5
d29yZD5NZWRpY2F0aW9uIEFkaGVyZW5jZTwva2V5d29yZD48a2V5d29yZD5NZXRoeWxwaGVuaWRh
dGUvKmFkbWluaXN0cmF0aW9uICZhbXA7IGRvc2FnZS9waGFybWFjb2xvZ3k8L2tleXdvcmQ+PGtl
eXdvcmQ+Kk91dGNvbWUgYW5kIFByb2Nlc3MgQXNzZXNzbWVudCAoSGVhbHRoIENhcmUpPC9rZXl3
b3JkPjxrZXl3b3JkPlBoYXJtYWNvZXBpZGVtaW9sb2d5PC9rZXl3b3JkPjxrZXl3b3JkPlByYWN0
aWNlIFBhdHRlcm5zLCBQaHlzaWNpYW5zJmFwb3M7PC9rZXl3b3JkPjxrZXl3b3JkPlByb3B5bGFt
aW5lcy8qYWRtaW5pc3RyYXRpb24gJmFtcDsgZG9zYWdlL3BoYXJtYWNvbG9neTwva2V5d29yZD48
a2V5d29yZD5RdWFsaXR5IG9mIExpZmU8L2tleXdvcmQ+PGtleXdvcmQ+U3Vydml2YWwgQW5hbHlz
aXM8L2tleXdvcmQ+PGtleXdvcmQ+VW5pdGVkIEtpbmdkb20vZXBpZGVtaW9sb2d5PC9rZXl3b3Jk
PjxrZXl3b3JkPipXaXRoaG9sZGluZyBUcmVhdG1lbnQ8L2tleXdvcmQ+PGtleXdvcmQ+WW91bmcg
QWR1bHQ8L2tleXdvcmQ+PC9rZXl3b3Jkcz48ZGF0ZXM+PHllYXI+MjAwOTwveWVhcj48cHViLWRh
dGVzPjxkYXRlPk9jdDwvZGF0ZT48L3B1Yi1kYXRlcz48L2RhdGVzPjxpc2JuPjIwNDYtNDkyNCAo
RWxlY3Ryb25pYykmI3hEOzEzNjYtNTI3OCAoTGlua2luZyk8L2lzYm4+PGFjY2Vzc2lvbi1udW0+
MTk4ODM1Mjc8L2FjY2Vzc2lvbi1udW0+PHVybHM+PHJlbGF0ZWQtdXJscz48dXJsPmh0dHBzOi8v
d3d3Lm5jYmkubmxtLm5paC5nb3YvcHVibWVkLzE5ODgzNTI3PC91cmw+PC9yZWxhdGVkLXVybHM+
PC91cmxzPjxlbGVjdHJvbmljLXJlc291cmNlLW51bT4xMC4zMzEwL2h0YTEzNDkwPC9lbGVjdHJv
bmljLXJlc291cmNlLW51bT48L3JlY29yZD48L0NpdGU+PC9FbmROb3RlPn==
</w:fldData>
        </w:fldChar>
      </w:r>
      <w:r w:rsidR="00134FFF" w:rsidRPr="00E211E0">
        <w:instrText xml:space="preserve"> ADDIN EN.CITE.DATA </w:instrText>
      </w:r>
      <w:r w:rsidR="00134FFF" w:rsidRPr="00E211E0">
        <w:fldChar w:fldCharType="end"/>
      </w:r>
      <w:r w:rsidR="006030B7" w:rsidRPr="00E211E0">
        <w:fldChar w:fldCharType="separate"/>
      </w:r>
      <w:r w:rsidR="00134FFF" w:rsidRPr="00E211E0">
        <w:rPr>
          <w:noProof/>
        </w:rPr>
        <w:t>(4)</w:t>
      </w:r>
      <w:r w:rsidR="006030B7" w:rsidRPr="00E211E0">
        <w:fldChar w:fldCharType="end"/>
      </w:r>
      <w:r w:rsidRPr="00E211E0">
        <w:t xml:space="preserve">.  </w:t>
      </w:r>
    </w:p>
    <w:p w:rsidR="003C4600" w:rsidRPr="00E211E0" w:rsidRDefault="003C4600" w:rsidP="00E211E0">
      <w:pPr>
        <w:spacing w:after="0" w:line="480" w:lineRule="auto"/>
      </w:pPr>
    </w:p>
    <w:p w:rsidR="003C4600" w:rsidRPr="00E211E0" w:rsidRDefault="003C4600" w:rsidP="00E211E0">
      <w:pPr>
        <w:spacing w:after="0" w:line="480" w:lineRule="auto"/>
      </w:pPr>
      <w:r w:rsidRPr="00E211E0">
        <w:rPr>
          <w:i/>
        </w:rPr>
        <w:t>Pilot</w:t>
      </w:r>
      <w:r w:rsidRPr="00E211E0">
        <w:t>: In light of the complex nature of the provision being mapped, two levels of service definition were employed. Firstly, a broad definition of “</w:t>
      </w:r>
      <w:r w:rsidRPr="00E211E0">
        <w:rPr>
          <w:i/>
        </w:rPr>
        <w:t>any mental health service for people with ADHD aged 18 and above</w:t>
      </w:r>
      <w:r w:rsidRPr="00E211E0">
        <w:t>” was used in the survey in order to record all services currently accessed by adults with ADHD. Secondly, during data analysis, the definition was narrowed so that only adult NHS specialist, private and charitable services with a focus on treating ADHD or neurodevelopmental conditions were checked to see if they supported/treated adults with ADHD. Applying a broad initial definition allowed us to later narrow the focus while remaining confident that we would be unlikely to miss any relevant services specialising in treating/supporting adults with ADHD.</w:t>
      </w:r>
    </w:p>
    <w:p w:rsidR="008D1318" w:rsidRPr="00E211E0" w:rsidRDefault="008D1318" w:rsidP="00E211E0">
      <w:pPr>
        <w:spacing w:after="0" w:line="480" w:lineRule="auto"/>
      </w:pPr>
    </w:p>
    <w:p w:rsidR="003C4600" w:rsidRPr="00E211E0" w:rsidRDefault="003C4600" w:rsidP="00E211E0">
      <w:pPr>
        <w:spacing w:after="0" w:line="480" w:lineRule="auto"/>
      </w:pPr>
      <w:r w:rsidRPr="00E211E0">
        <w:rPr>
          <w:i/>
        </w:rPr>
        <w:t>2018 Study:</w:t>
      </w:r>
      <w:r w:rsidRPr="00E211E0">
        <w:t xml:space="preserve"> Two levels of service definition were repeated and refined. The first-stage broad definition was kept, with notes added to the survey to make it explicit that a service could be a “</w:t>
      </w:r>
      <w:r w:rsidRPr="00E211E0">
        <w:rPr>
          <w:i/>
        </w:rPr>
        <w:t>specialist doctor or team, mental health team, clinic, charity or support group that treats or supports adults with ADHD</w:t>
      </w:r>
      <w:r w:rsidRPr="00E211E0">
        <w:t xml:space="preserve">”. At the second stage, in line with the aims of this research, the definition was narrowed to specialist adult ADHD services funded by the NHS. All services identified by informants were indexed, but only adult ADHD, ADHD and Autism Spectrum Disorder (ASD), Transition and Neurodevelopmental services were checked during data analysis to see if they offered services as recommended in the NICE guidelines </w:t>
      </w:r>
      <w:r w:rsidR="006030B7" w:rsidRPr="00E211E0">
        <w:fldChar w:fldCharType="begin">
          <w:fldData xml:space="preserve">PEVuZE5vdGU+PENpdGU+PEF1dGhvcj5OSUNFPC9BdXRob3I+PFllYXI+MjAxODwvWWVhcj48UmVj
TnVtPjY1OTwvUmVjTnVtPjxEaXNwbGF5VGV4dD4oMS0zKTwvRGlzcGxheVRleHQ+PHJlY29yZD48
cmVjLW51bWJlcj42NTk8L3JlYy1udW1iZXI+PGZvcmVpZ24ta2V5cz48a2V5IGFwcD0iRU4iIGRi
LWlkPSJhYXBmMGZ0YTU1eHplcWV4ZHA5NXJ2ZjVyZTA5ZnM5c3p3MnMiIHRpbWVzdGFtcD0iMTUz
MjExMjI5MCI+NjU5PC9rZXk+PC9mb3JlaWduLWtleXM+PHJlZi10eXBlIG5hbWU9IldlYiBQYWdl
Ij4xMjwvcmVmLXR5cGU+PGNvbnRyaWJ1dG9ycz48YXV0aG9ycz48YXV0aG9yPk5JQ0UsPC9hdXRo
b3I+PC9hdXRob3JzPjwvY29udHJpYnV0b3JzPjx0aXRsZXM+PHRpdGxlPkF0dGVudGlvbiBkZWZp
Y2l0IGh5cGVyYWN0aXZpdHkgZGlzb3JkZXI6IGRpYWdub3NpcyBhbmQgbWFuYWdlbWVudCAoTkc4
Nyk8L3RpdGxlPjwvdGl0bGVzPjx2b2x1bWU+MjAxOTwvdm9sdW1lPjxudW1iZXI+Mjl0aCBNYXJj
aDwvbnVtYmVyPjxkYXRlcz48eWVhcj4yMDE4PC95ZWFyPjwvZGF0ZXM+PHVybHM+PHJlbGF0ZWQt
dXJscz48dXJsPjxzdHlsZSBmYWNlPSJ1bmRlcmxpbmUiIGZvbnQ9ImRlZmF1bHQiIHNpemU9IjEw
MCUiPmh0dHBzOi8vd3d3Lm5pY2Uub3JnLnVrL2d1aWRhbmNlL25nODcvY2hhcHRlci9SZWNvbW1l
bmRhdGlvbnM8L3N0eWxlPjwvdXJsPjwvcmVsYXRlZC11cmxzPjwvdXJscz48Y3VzdG9tMT4yMDE5
PC9jdXN0b20xPjxjdXN0b20yPjI5dGggTWFyY2g8L2N1c3RvbTI+PC9yZWNvcmQ+PC9DaXRlPjxD
aXRlPjxBdXRob3I+TklDRTwvQXV0aG9yPjxZZWFyPjIwMDg8L1llYXI+PFJlY051bT41NzA8L1Jl
Y051bT48cmVjb3JkPjxyZWMtbnVtYmVyPjU3MDwvcmVjLW51bWJlcj48Zm9yZWlnbi1rZXlzPjxr
ZXkgYXBwPSJFTiIgZGItaWQ9ImFhcGYwZnRhNTV4emVxZXhkcDk1cnZmNXJlMDlmczlzencycyIg
dGltZXN0YW1wPSIxNTA5NDUyMTA1Ij41NzA8L2tleT48L2ZvcmVpZ24ta2V5cz48cmVmLXR5cGUg
bmFtZT0iV2ViIFBhZ2UiPjEyPC9yZWYtdHlwZT48Y29udHJpYnV0b3JzPjxhdXRob3JzPjxhdXRo
b3I+TklDRSw8L2F1dGhvcj48L2F1dGhvcnM+PC9jb250cmlidXRvcnM+PHRpdGxlcz48dGl0bGU+
QXR0ZW50aW9uIGRlZmljaXQgaHlwZXJhY3Rpdml0eSBkaXNvcmRlcjogRGlhZ25vc2lzIGFuZCBt
YW5hZ2VtZW50IG9mIEFESEQgaW4gY2hpbGRyZW4sIHlvdW5nIHBlb3BsZSBhbmQgYWR1bHRzIChD
RzcyKTwvdGl0bGU+PC90aXRsZXM+PHZvbHVtZT4yMDE3PC92b2x1bWU+PG51bWJlcj4zcmQgQXBy
aWw8L251bWJlcj48ZGF0ZXM+PHllYXI+MjAwODwveWVhcj48L2RhdGVzPjx1cmxzPjxyZWxhdGVk
LXVybHM+PHVybD48c3R5bGUgZmFjZT0idW5kZXJsaW5lIiBmb250PSJkZWZhdWx0IiBzaXplPSIx
MDAlIj5odHRwOi8vcHVibGljYXRpb25zLm5pY2Uub3JnLnVrL2F0dGVudGlvbi1kZWZpY2l0LWh5
cGVyYWN0aXZpdHktZGlzb3JkZXItY2c3Mjwvc3R5bGU+PC91cmw+PC9yZWxhdGVkLXVybHM+PC91
cmxzPjxjdXN0b20xPjIwMTc8L2N1c3RvbTE+PGN1c3RvbTI+M3JkIEFwcmlsPC9jdXN0b20yPjwv
cmVjb3JkPjwvQ2l0ZT48Q2l0ZT48QXV0aG9yPk5JQ0U8L0F1dGhvcj48WWVhcj4yMDE2PC9ZZWFy
PjxSZWNOdW0+NDM5PC9SZWNOdW0+PHJlY29yZD48cmVjLW51bWJlcj40Mzk8L3JlYy1udW1iZXI+
PGZvcmVpZ24ta2V5cz48a2V5IGFwcD0iRU4iIGRiLWlkPSJhYXBmMGZ0YTU1eHplcWV4ZHA5NXJ2
ZjVyZTA5ZnM5c3p3MnMiIHRpbWVzdGFtcD0iMTUwNzcxNTk4NCI+NDM5PC9rZXk+PC9mb3JlaWdu
LWtleXM+PHJlZi10eXBlIG5hbWU9IldlYiBQYWdlIj4xMjwvcmVmLXR5cGU+PGNvbnRyaWJ1dG9y
cz48YXV0aG9ycz48YXV0aG9yPk5JQ0UsPC9hdXRob3I+PC9hdXRob3JzPjwvY29udHJpYnV0b3Jz
Pjx0aXRsZXM+PHRpdGxlPkF0dGVudGlvbiBkZWZpY2l0IGh5cGVyYWN0aXZpdHkgZGlzb3JkZXI6
IERpYWdub3NpcyBhbmQgbWFuYWdlbWVudCBvZiBBREhEIGluIGNoaWxkcmVuLCB5b3VuZyBwZW9w
bGUgYW5kIGFkdWx0cyAoQ0c3Mik8L3RpdGxlPjwvdGl0bGVzPjx2b2x1bWU+MjAxNzwvdm9sdW1l
PjxudW1iZXI+M3JkIEFwcmlsPC9udW1iZXI+PGRhdGVzPjx5ZWFyPjIwMTY8L3llYXI+PC9kYXRl
cz48dXJscz48L3VybHM+PGVsZWN0cm9uaWMtcmVzb3VyY2UtbnVtPjxzdHlsZSBmYWNlPSJ1bmRl
cmxpbmUiIGZvbnQ9ImRlZmF1bHQiIHNpemU9IjEwMCUiPmh0dHA6Ly9wdWJsaWNhdGlvbnMubmlj
ZS5vcmcudWsvYXR0ZW50aW9uLWRlZmljaXQtaHlwZXJhY3Rpdml0eS1kaXNvcmRlci1jZzcyPC9z
dHlsZT48c3R5bGUgZmFjZT0ibm9ybWFsIiBmb250PSJkZWZhdWx0IiBzaXplPSIxMDAlIj4gPC9z
dHlsZT48L2VsZWN0cm9uaWMtcmVzb3VyY2UtbnVtPjwvcmVjb3JkPjwvQ2l0ZT48L0VuZE5vdGU+
AG==
</w:fldData>
        </w:fldChar>
      </w:r>
      <w:r w:rsidR="00D621EE">
        <w:instrText xml:space="preserve"> ADDIN EN.CITE </w:instrText>
      </w:r>
      <w:r w:rsidR="00D621EE">
        <w:fldChar w:fldCharType="begin">
          <w:fldData xml:space="preserve">PEVuZE5vdGU+PENpdGU+PEF1dGhvcj5OSUNFPC9BdXRob3I+PFllYXI+MjAxODwvWWVhcj48UmVj
TnVtPjY1OTwvUmVjTnVtPjxEaXNwbGF5VGV4dD4oMS0zKTwvRGlzcGxheVRleHQ+PHJlY29yZD48
cmVjLW51bWJlcj42NTk8L3JlYy1udW1iZXI+PGZvcmVpZ24ta2V5cz48a2V5IGFwcD0iRU4iIGRi
LWlkPSJhYXBmMGZ0YTU1eHplcWV4ZHA5NXJ2ZjVyZTA5ZnM5c3p3MnMiIHRpbWVzdGFtcD0iMTUz
MjExMjI5MCI+NjU5PC9rZXk+PC9mb3JlaWduLWtleXM+PHJlZi10eXBlIG5hbWU9IldlYiBQYWdl
Ij4xMjwvcmVmLXR5cGU+PGNvbnRyaWJ1dG9ycz48YXV0aG9ycz48YXV0aG9yPk5JQ0UsPC9hdXRo
b3I+PC9hdXRob3JzPjwvY29udHJpYnV0b3JzPjx0aXRsZXM+PHRpdGxlPkF0dGVudGlvbiBkZWZp
Y2l0IGh5cGVyYWN0aXZpdHkgZGlzb3JkZXI6IGRpYWdub3NpcyBhbmQgbWFuYWdlbWVudCAoTkc4
Nyk8L3RpdGxlPjwvdGl0bGVzPjx2b2x1bWU+MjAxOTwvdm9sdW1lPjxudW1iZXI+Mjl0aCBNYXJj
aDwvbnVtYmVyPjxkYXRlcz48eWVhcj4yMDE4PC95ZWFyPjwvZGF0ZXM+PHVybHM+PHJlbGF0ZWQt
dXJscz48dXJsPjxzdHlsZSBmYWNlPSJ1bmRlcmxpbmUiIGZvbnQ9ImRlZmF1bHQiIHNpemU9IjEw
MCUiPmh0dHBzOi8vd3d3Lm5pY2Uub3JnLnVrL2d1aWRhbmNlL25nODcvY2hhcHRlci9SZWNvbW1l
bmRhdGlvbnM8L3N0eWxlPjwvdXJsPjwvcmVsYXRlZC11cmxzPjwvdXJscz48Y3VzdG9tMT4yMDE5
PC9jdXN0b20xPjxjdXN0b20yPjI5dGggTWFyY2g8L2N1c3RvbTI+PC9yZWNvcmQ+PC9DaXRlPjxD
aXRlPjxBdXRob3I+TklDRTwvQXV0aG9yPjxZZWFyPjIwMDg8L1llYXI+PFJlY051bT41NzA8L1Jl
Y051bT48cmVjb3JkPjxyZWMtbnVtYmVyPjU3MDwvcmVjLW51bWJlcj48Zm9yZWlnbi1rZXlzPjxr
ZXkgYXBwPSJFTiIgZGItaWQ9ImFhcGYwZnRhNTV4emVxZXhkcDk1cnZmNXJlMDlmczlzencycyIg
dGltZXN0YW1wPSIxNTA5NDUyMTA1Ij41NzA8L2tleT48L2ZvcmVpZ24ta2V5cz48cmVmLXR5cGUg
bmFtZT0iV2ViIFBhZ2UiPjEyPC9yZWYtdHlwZT48Y29udHJpYnV0b3JzPjxhdXRob3JzPjxhdXRo
b3I+TklDRSw8L2F1dGhvcj48L2F1dGhvcnM+PC9jb250cmlidXRvcnM+PHRpdGxlcz48dGl0bGU+
QXR0ZW50aW9uIGRlZmljaXQgaHlwZXJhY3Rpdml0eSBkaXNvcmRlcjogRGlhZ25vc2lzIGFuZCBt
YW5hZ2VtZW50IG9mIEFESEQgaW4gY2hpbGRyZW4sIHlvdW5nIHBlb3BsZSBhbmQgYWR1bHRzIChD
RzcyKTwvdGl0bGU+PC90aXRsZXM+PHZvbHVtZT4yMDE3PC92b2x1bWU+PG51bWJlcj4zcmQgQXBy
aWw8L251bWJlcj48ZGF0ZXM+PHllYXI+MjAwODwveWVhcj48L2RhdGVzPjx1cmxzPjxyZWxhdGVk
LXVybHM+PHVybD48c3R5bGUgZmFjZT0idW5kZXJsaW5lIiBmb250PSJkZWZhdWx0IiBzaXplPSIx
MDAlIj5odHRwOi8vcHVibGljYXRpb25zLm5pY2Uub3JnLnVrL2F0dGVudGlvbi1kZWZpY2l0LWh5
cGVyYWN0aXZpdHktZGlzb3JkZXItY2c3Mjwvc3R5bGU+PC91cmw+PC9yZWxhdGVkLXVybHM+PC91
cmxzPjxjdXN0b20xPjIwMTc8L2N1c3RvbTE+PGN1c3RvbTI+M3JkIEFwcmlsPC9jdXN0b20yPjwv
cmVjb3JkPjwvQ2l0ZT48Q2l0ZT48QXV0aG9yPk5JQ0U8L0F1dGhvcj48WWVhcj4yMDE2PC9ZZWFy
PjxSZWNOdW0+NDM5PC9SZWNOdW0+PHJlY29yZD48cmVjLW51bWJlcj40Mzk8L3JlYy1udW1iZXI+
PGZvcmVpZ24ta2V5cz48a2V5IGFwcD0iRU4iIGRiLWlkPSJhYXBmMGZ0YTU1eHplcWV4ZHA5NXJ2
ZjVyZTA5ZnM5c3p3MnMiIHRpbWVzdGFtcD0iMTUwNzcxNTk4NCI+NDM5PC9rZXk+PC9mb3JlaWdu
LWtleXM+PHJlZi10eXBlIG5hbWU9IldlYiBQYWdlIj4xMjwvcmVmLXR5cGU+PGNvbnRyaWJ1dG9y
cz48YXV0aG9ycz48YXV0aG9yPk5JQ0UsPC9hdXRob3I+PC9hdXRob3JzPjwvY29udHJpYnV0b3Jz
Pjx0aXRsZXM+PHRpdGxlPkF0dGVudGlvbiBkZWZpY2l0IGh5cGVyYWN0aXZpdHkgZGlzb3JkZXI6
IERpYWdub3NpcyBhbmQgbWFuYWdlbWVudCBvZiBBREhEIGluIGNoaWxkcmVuLCB5b3VuZyBwZW9w
bGUgYW5kIGFkdWx0cyAoQ0c3Mik8L3RpdGxlPjwvdGl0bGVzPjx2b2x1bWU+MjAxNzwvdm9sdW1l
PjxudW1iZXI+M3JkIEFwcmlsPC9udW1iZXI+PGRhdGVzPjx5ZWFyPjIwMTY8L3llYXI+PC9kYXRl
cz48dXJscz48L3VybHM+PGVsZWN0cm9uaWMtcmVzb3VyY2UtbnVtPjxzdHlsZSBmYWNlPSJ1bmRl
cmxpbmUiIGZvbnQ9ImRlZmF1bHQiIHNpemU9IjEwMCUiPmh0dHA6Ly9wdWJsaWNhdGlvbnMubmlj
ZS5vcmcudWsvYXR0ZW50aW9uLWRlZmljaXQtaHlwZXJhY3Rpdml0eS1kaXNvcmRlci1jZzcyPC9z
dHlsZT48c3R5bGUgZmFjZT0ibm9ybWFsIiBmb250PSJkZWZhdWx0IiBzaXplPSIxMDAlIj4gPC9z
dHlsZT48L2VsZWN0cm9uaWMtcmVzb3VyY2UtbnVtPjwvcmVjb3JkPjwvQ2l0ZT48L0VuZE5vdGU+
AG==
</w:fldData>
        </w:fldChar>
      </w:r>
      <w:r w:rsidR="00D621EE">
        <w:instrText xml:space="preserve"> ADDIN EN.CITE.DATA </w:instrText>
      </w:r>
      <w:r w:rsidR="00D621EE">
        <w:fldChar w:fldCharType="end"/>
      </w:r>
      <w:r w:rsidR="006030B7" w:rsidRPr="00E211E0">
        <w:fldChar w:fldCharType="separate"/>
      </w:r>
      <w:r w:rsidR="00134FFF" w:rsidRPr="00E211E0">
        <w:rPr>
          <w:noProof/>
        </w:rPr>
        <w:t>(1-3)</w:t>
      </w:r>
      <w:r w:rsidR="006030B7" w:rsidRPr="00E211E0">
        <w:fldChar w:fldCharType="end"/>
      </w:r>
      <w:r w:rsidRPr="00E211E0">
        <w:t xml:space="preserve">. </w:t>
      </w:r>
    </w:p>
    <w:p w:rsidR="003C4600" w:rsidRPr="00E211E0" w:rsidRDefault="003C4600" w:rsidP="00E211E0">
      <w:pPr>
        <w:spacing w:line="480" w:lineRule="auto"/>
      </w:pPr>
    </w:p>
    <w:p w:rsidR="003C4600" w:rsidRPr="00E211E0" w:rsidRDefault="003C4600" w:rsidP="00E211E0">
      <w:pPr>
        <w:spacing w:after="0" w:line="480" w:lineRule="auto"/>
        <w:outlineLvl w:val="1"/>
        <w:rPr>
          <w:b/>
        </w:rPr>
      </w:pPr>
      <w:proofErr w:type="gramStart"/>
      <w:r w:rsidRPr="00E211E0">
        <w:rPr>
          <w:b/>
        </w:rPr>
        <w:t>Step 2.</w:t>
      </w:r>
      <w:proofErr w:type="gramEnd"/>
      <w:r w:rsidRPr="00E211E0">
        <w:rPr>
          <w:b/>
        </w:rPr>
        <w:t xml:space="preserve"> Identifying informants </w:t>
      </w:r>
    </w:p>
    <w:p w:rsidR="003C4600" w:rsidRPr="00E211E0" w:rsidRDefault="003C4600" w:rsidP="00E211E0">
      <w:pPr>
        <w:spacing w:line="480" w:lineRule="auto"/>
      </w:pPr>
      <w:r w:rsidRPr="00E211E0">
        <w:t xml:space="preserve">The aim was to survey those receiving treatment/support (service users), those providing services (clinicians) and those funding services (commissioners). As NHS provision is underdeveloped and </w:t>
      </w:r>
      <w:r w:rsidRPr="00E211E0">
        <w:lastRenderedPageBreak/>
        <w:t>frequently seems not to adhere to NICE guidelines since 2008 (NICE), it was not immediately clear who those delivering care might be. Without a specialist service, treatment might be sought at a variety of services, including non-specialist NHS services, private and voluntary providers, and appropriate informants might provide treatment or funding for adults with ADHD at any of those services.</w:t>
      </w:r>
    </w:p>
    <w:p w:rsidR="003C4600" w:rsidRPr="00E211E0" w:rsidRDefault="003C4600" w:rsidP="00E211E0">
      <w:pPr>
        <w:spacing w:line="480" w:lineRule="auto"/>
      </w:pPr>
      <w:r w:rsidRPr="00E211E0">
        <w:rPr>
          <w:i/>
        </w:rPr>
        <w:t>Pilot</w:t>
      </w:r>
      <w:r w:rsidRPr="00E211E0">
        <w:t xml:space="preserve">: Informants were initially identified by considering those in contact with young people with ADHD as they approach the age where they need to transition to adult services. This highlighted child and adolescent psychiatrists, adult psychiatrists and paediatricians, as well as young adults and </w:t>
      </w:r>
      <w:r w:rsidR="00A8630C" w:rsidRPr="00E211E0">
        <w:t>their parents/carers. Clinical commissioning g</w:t>
      </w:r>
      <w:r w:rsidRPr="00E211E0">
        <w:t xml:space="preserve">roups (CCGs) in England, Health Boards in Scotland and Wales and Health and Social Care Trusts in Northern Ireland are, to varying degrees, responsible for planning and commissioning health care services for their local area and therefore hold a key role in funding adult ADHD services.  Different informants in different areas held varied knowledge and understanding of services, which emphasised the need to consult the widest range of stakeholders possible in order to be confident that all relevant services were identified. </w:t>
      </w:r>
      <w:r w:rsidRPr="00E211E0">
        <w:rPr>
          <w:i/>
        </w:rPr>
        <w:t>2018 Survey</w:t>
      </w:r>
      <w:r w:rsidRPr="00E211E0">
        <w:t>: In addition to informants identified for the pilot, general practitioners (GPs), nurses, practice managers and administrators were included, as it had become clear from pilot responses that individuals in these roles also played a significant part in service provision. Pilot responses revealed that many informants identified with more than one role. Therefore, respondents were given the opportunity to indicate additional roles. Respondents might, for example, indicate ‘</w:t>
      </w:r>
      <w:r w:rsidRPr="00E211E0">
        <w:rPr>
          <w:i/>
        </w:rPr>
        <w:t>Parent of child with ADHD’</w:t>
      </w:r>
      <w:r w:rsidRPr="00E211E0">
        <w:t xml:space="preserve"> was their main role while also being a ‘</w:t>
      </w:r>
      <w:r w:rsidRPr="00E211E0">
        <w:rPr>
          <w:i/>
        </w:rPr>
        <w:t>Psychiatrist’</w:t>
      </w:r>
      <w:r w:rsidRPr="00E211E0">
        <w:t xml:space="preserve"> and ‘</w:t>
      </w:r>
      <w:r w:rsidRPr="00E211E0">
        <w:rPr>
          <w:i/>
        </w:rPr>
        <w:t>Adult with ADHD’</w:t>
      </w:r>
      <w:r w:rsidRPr="00E211E0">
        <w:t xml:space="preserve">. Health commissioners across the UK were also identified. </w:t>
      </w:r>
    </w:p>
    <w:p w:rsidR="003C4600" w:rsidRPr="00E211E0" w:rsidRDefault="003C4600" w:rsidP="00E211E0">
      <w:pPr>
        <w:spacing w:line="480" w:lineRule="auto"/>
      </w:pPr>
    </w:p>
    <w:p w:rsidR="003C4600" w:rsidRPr="00E211E0" w:rsidRDefault="003C4600" w:rsidP="00E211E0">
      <w:pPr>
        <w:spacing w:after="0" w:line="480" w:lineRule="auto"/>
        <w:outlineLvl w:val="1"/>
        <w:rPr>
          <w:b/>
        </w:rPr>
      </w:pPr>
      <w:proofErr w:type="gramStart"/>
      <w:r w:rsidRPr="00E211E0">
        <w:rPr>
          <w:b/>
        </w:rPr>
        <w:t>Step 3.</w:t>
      </w:r>
      <w:proofErr w:type="gramEnd"/>
      <w:r w:rsidRPr="00E211E0">
        <w:rPr>
          <w:b/>
        </w:rPr>
        <w:t xml:space="preserve"> Designing the survey</w:t>
      </w:r>
    </w:p>
    <w:p w:rsidR="003C4600" w:rsidRPr="00E211E0" w:rsidRDefault="003C4600" w:rsidP="00E211E0">
      <w:pPr>
        <w:spacing w:line="480" w:lineRule="auto"/>
      </w:pPr>
      <w:r w:rsidRPr="00E211E0">
        <w:lastRenderedPageBreak/>
        <w:t xml:space="preserve">An online survey method, Survey Monkey, was used as a pragmatic way of gathering data from a wide range of UK stakeholders, with the aim of covering a wide geographic area and minimising gaps in the data. Surveys were designed using lay terms to be accessible to all informants. </w:t>
      </w:r>
    </w:p>
    <w:p w:rsidR="003C4600" w:rsidRPr="00E211E0" w:rsidRDefault="003C4600" w:rsidP="00E211E0">
      <w:pPr>
        <w:spacing w:line="480" w:lineRule="auto"/>
      </w:pPr>
      <w:r w:rsidRPr="00E211E0">
        <w:rPr>
          <w:i/>
        </w:rPr>
        <w:t>Pilot</w:t>
      </w:r>
      <w:r w:rsidRPr="00E211E0">
        <w:t>: The survey was made up of 9-15 questions and collected demographic and location specific information about respondents. Survey respondents were asked to identify themselves as a: young person, young adult, parent/carer, clinician or other. If the response was ‘other’, details could be provided using free text. Five core questions asked whether respondents knew of any services for adults with ADHD in their area, and if they did, to provide details. Wording and content were developed iteratively in consultation with parents/carers, clinicians and commissioners to ensure relevance and acceptability. Separate versions were created for each stakeholder group to enable collection of detai</w:t>
      </w:r>
      <w:r w:rsidR="0007201A">
        <w:t>led demographics (see appendix B</w:t>
      </w:r>
      <w:r w:rsidRPr="00E211E0">
        <w:t>).</w:t>
      </w:r>
    </w:p>
    <w:p w:rsidR="003C4600" w:rsidRPr="00E211E0" w:rsidRDefault="003C4600" w:rsidP="00E211E0">
      <w:pPr>
        <w:spacing w:line="480" w:lineRule="auto"/>
      </w:pPr>
      <w:r w:rsidRPr="00E211E0">
        <w:rPr>
          <w:i/>
        </w:rPr>
        <w:t>2018 Survey</w:t>
      </w:r>
      <w:r w:rsidRPr="00E211E0">
        <w:t>: The survey was brief, with 5-9 questions, and was merged into a single version for</w:t>
      </w:r>
      <w:r w:rsidR="0007201A">
        <w:t xml:space="preserve"> all respondents (see appendix C</w:t>
      </w:r>
      <w:r w:rsidRPr="00E211E0">
        <w:t xml:space="preserve">). Basic demographic information was collected and questions about informant location were limited to a predefined list of UK regions and postcodes to simplify data collection. The same core question was asked about knowledge of services, but without requesting treatment details as responses to these questions in the pilot had been varied and unreliable. Respondents were shown a list of services identified in the pilot and given the opportunity to indicate which of these they knew of, before being asked to provide details of any other services. After identifying a service, informants were asked to indicate if they or anyone they knew had experience of using that service for treatment/support of adult ADHD. This question meant services that were ‘known of’ could be separated from those that informants had ‘experience with’ in relation to adult ADHD support. </w:t>
      </w:r>
    </w:p>
    <w:p w:rsidR="003C4600" w:rsidRPr="00E211E0" w:rsidRDefault="003C4600" w:rsidP="00E211E0">
      <w:pPr>
        <w:spacing w:line="480" w:lineRule="auto"/>
      </w:pPr>
    </w:p>
    <w:p w:rsidR="003C4600" w:rsidRPr="00E211E0" w:rsidRDefault="003C4600" w:rsidP="00E211E0">
      <w:pPr>
        <w:spacing w:after="0" w:line="480" w:lineRule="auto"/>
        <w:outlineLvl w:val="1"/>
        <w:rPr>
          <w:b/>
        </w:rPr>
      </w:pPr>
      <w:proofErr w:type="gramStart"/>
      <w:r w:rsidRPr="00E211E0">
        <w:rPr>
          <w:b/>
        </w:rPr>
        <w:t>Step 4.</w:t>
      </w:r>
      <w:proofErr w:type="gramEnd"/>
      <w:r w:rsidRPr="00E211E0">
        <w:rPr>
          <w:b/>
        </w:rPr>
        <w:t xml:space="preserve"> Data collection</w:t>
      </w:r>
    </w:p>
    <w:p w:rsidR="003C4600" w:rsidRPr="00E211E0" w:rsidRDefault="003C4600" w:rsidP="00E211E0">
      <w:pPr>
        <w:spacing w:line="480" w:lineRule="auto"/>
      </w:pPr>
      <w:r w:rsidRPr="00E211E0">
        <w:rPr>
          <w:i/>
        </w:rPr>
        <w:lastRenderedPageBreak/>
        <w:t>Pilot</w:t>
      </w:r>
      <w:r w:rsidRPr="00E211E0">
        <w:t xml:space="preserve">: Survey links were distributed to informants via three main methods: direct email from mailing lists of national organisations; in newsletters; and on websites. Awareness of the research was raised through university press releases, conference presentations and social media (Twitter). Initially, the survey was emailed to </w:t>
      </w:r>
      <w:r w:rsidR="00A8630C" w:rsidRPr="00E211E0">
        <w:t>CCGs</w:t>
      </w:r>
      <w:r w:rsidRPr="00E211E0">
        <w:t xml:space="preserve"> in England. Following review this strategy was changed to use of freedom of information (FOI) requests. FOIs give individuals the right to access recorded information held by public sector organisations </w:t>
      </w:r>
      <w:r w:rsidR="006030B7" w:rsidRPr="00E211E0">
        <w:fldChar w:fldCharType="begin"/>
      </w:r>
      <w:r w:rsidR="00134FFF" w:rsidRPr="00E211E0">
        <w:instrText xml:space="preserve"> ADDIN EN.CITE &lt;EndNote&gt;&lt;Cite&gt;&lt;Author&gt;Office&lt;/Author&gt;&lt;Year&gt;2016&lt;/Year&gt;&lt;RecNum&gt;651&lt;/RecNum&gt;&lt;DisplayText&gt;(5)&lt;/DisplayText&gt;&lt;record&gt;&lt;rec-number&gt;651&lt;/rec-number&gt;&lt;foreign-keys&gt;&lt;key app="EN" db-id="aapf0fta55xzeqexdp95rvf5re09fs9szw2s" timestamp="1528892808"&gt;651&lt;/key&gt;&lt;/foreign-keys&gt;&lt;ref-type name="Web Page"&gt;12&lt;/ref-type&gt;&lt;contributors&gt;&lt;authors&gt;&lt;author&gt;Information Commissioners Office,&lt;/author&gt;&lt;/authors&gt;&lt;/contributors&gt;&lt;titles&gt;&lt;title&gt;The Guide to Freedom of Information&lt;/title&gt;&lt;/titles&gt;&lt;volume&gt;2018&lt;/volume&gt;&lt;number&gt;13th June&lt;/number&gt;&lt;dates&gt;&lt;year&gt;2016&lt;/year&gt;&lt;/dates&gt;&lt;urls&gt;&lt;related-urls&gt;&lt;url&gt;&lt;style face="underline" font="default" size="100%"&gt;http://www.legislation.gov.uk/ukpga/2000/36/contents&lt;/style&gt;&lt;/url&gt;&lt;/related-urls&gt;&lt;/urls&gt;&lt;electronic-resource-num&gt;&lt;style face="underline" font="default" size="100%"&gt;http://www.legislation.gov.uk/ukpga/2000/36/contents&lt;/style&gt;&lt;/electronic-resource-num&gt;&lt;access-date&gt;13th June 2018&lt;/access-date&gt;&lt;/record&gt;&lt;/Cite&gt;&lt;/EndNote&gt;</w:instrText>
      </w:r>
      <w:r w:rsidR="006030B7" w:rsidRPr="00E211E0">
        <w:fldChar w:fldCharType="separate"/>
      </w:r>
      <w:r w:rsidR="00134FFF" w:rsidRPr="00E211E0">
        <w:rPr>
          <w:noProof/>
        </w:rPr>
        <w:t>(5)</w:t>
      </w:r>
      <w:r w:rsidR="006030B7" w:rsidRPr="00E211E0">
        <w:fldChar w:fldCharType="end"/>
      </w:r>
      <w:r w:rsidRPr="00E211E0">
        <w:t xml:space="preserve">. </w:t>
      </w:r>
    </w:p>
    <w:p w:rsidR="003C4600" w:rsidRPr="00E211E0" w:rsidRDefault="003C4600" w:rsidP="00E211E0">
      <w:pPr>
        <w:spacing w:line="480" w:lineRule="auto"/>
      </w:pPr>
      <w:r w:rsidRPr="00E211E0">
        <w:rPr>
          <w:i/>
        </w:rPr>
        <w:t>2018 Survey</w:t>
      </w:r>
      <w:r w:rsidRPr="00E211E0">
        <w:t xml:space="preserve">: Data collection was planned in advance with research partners such as AADD-UK, the ADHD Foundation and the Royal Colleges </w:t>
      </w:r>
      <w:r w:rsidR="0007201A">
        <w:t>of Psychiatrists (see appendix D</w:t>
      </w:r>
      <w:r w:rsidRPr="00E211E0">
        <w:t xml:space="preserve">). Where possible, emails were sent out via research partners’ mailing lists and used to share a link to the survey. The National Institute for Health Research (NIHR) funded Clinical Research Network (CRN) South West arranged to distribute emails via all regional CRNs, specifically targeting nurses, GPs, managers and clinical psychologists. The Twitter strategy focussed on sharing the survey link (possible because of the single survey design) and tagging appropriate organisations. </w:t>
      </w:r>
    </w:p>
    <w:p w:rsidR="003C4600" w:rsidRPr="00E211E0" w:rsidRDefault="003C4600" w:rsidP="00E211E0">
      <w:pPr>
        <w:spacing w:line="480" w:lineRule="auto"/>
      </w:pPr>
      <w:r w:rsidRPr="00E211E0">
        <w:t xml:space="preserve">In preparation for the 2018 survey, a UK-wide dissemination strategy was planned, including contacting health boards in Scotland and Wales and trusts in Northern Ireland, as the pilot survey had not contacted funders/commissioners from these areas. Part-way through data collection, we checked responses to identify under-represented locations/informant groups. This allowed subsequent targeting of ADHD focussed and clinical organisations in those locations, with the aim of improving the balance of responses. </w:t>
      </w:r>
    </w:p>
    <w:p w:rsidR="003C4600" w:rsidRPr="00E211E0" w:rsidRDefault="003C4600" w:rsidP="00E211E0">
      <w:pPr>
        <w:spacing w:line="480" w:lineRule="auto"/>
        <w:rPr>
          <w:b/>
        </w:rPr>
      </w:pPr>
    </w:p>
    <w:p w:rsidR="003C4600" w:rsidRPr="00E211E0" w:rsidRDefault="00676B21" w:rsidP="00E211E0">
      <w:pPr>
        <w:spacing w:after="0" w:line="480" w:lineRule="auto"/>
        <w:outlineLvl w:val="1"/>
        <w:rPr>
          <w:b/>
          <w:i/>
        </w:rPr>
      </w:pPr>
      <w:proofErr w:type="gramStart"/>
      <w:r w:rsidRPr="00E211E0">
        <w:rPr>
          <w:b/>
        </w:rPr>
        <w:t>Step 5.</w:t>
      </w:r>
      <w:proofErr w:type="gramEnd"/>
      <w:r w:rsidRPr="00E211E0">
        <w:rPr>
          <w:b/>
        </w:rPr>
        <w:t xml:space="preserve"> Data a</w:t>
      </w:r>
      <w:r w:rsidR="003C4600" w:rsidRPr="00E211E0">
        <w:rPr>
          <w:b/>
        </w:rPr>
        <w:t>nalysis and handling</w:t>
      </w:r>
    </w:p>
    <w:p w:rsidR="003C4600" w:rsidRPr="00E211E0" w:rsidRDefault="003C4600" w:rsidP="00E211E0">
      <w:pPr>
        <w:spacing w:line="480" w:lineRule="auto"/>
      </w:pPr>
      <w:r w:rsidRPr="00E211E0">
        <w:rPr>
          <w:i/>
        </w:rPr>
        <w:t>Pilot</w:t>
      </w:r>
      <w:r w:rsidRPr="00E211E0">
        <w:t xml:space="preserve">: Survey responses were uploaded into Excel, reviewed by two researchers and checked against the limited information available online to create a list of identified services. Those potentially offering support/treatment to adults with ADHD, were contacted by a research nurse via phone or </w:t>
      </w:r>
      <w:r w:rsidRPr="00E211E0">
        <w:lastRenderedPageBreak/>
        <w:t>email to confirm the type of service (for example, private, NHS, voluntary, specialist or generic) and details of treatments available. Child services were excluded from service checking.</w:t>
      </w:r>
    </w:p>
    <w:p w:rsidR="003C4600" w:rsidRPr="00E211E0" w:rsidRDefault="003C4600" w:rsidP="00E211E0">
      <w:pPr>
        <w:spacing w:line="480" w:lineRule="auto"/>
      </w:pPr>
      <w:r w:rsidRPr="00E211E0">
        <w:rPr>
          <w:i/>
        </w:rPr>
        <w:t>2018 Survey</w:t>
      </w:r>
      <w:r w:rsidRPr="00E211E0">
        <w:t xml:space="preserve">: During data collection, response balance was assessed using Survey Monkey. Then data was uploaded into Excel and analysed using STATA SE15. Responses were checked against online information to create a list of identified services. Online information was often out of date or didn’t specify whether adult ADHD was treated, but checking allowed researchers to link identified services with the relevant organisational provider. Services potentially meeting the definition of </w:t>
      </w:r>
      <w:r w:rsidR="00D119C0" w:rsidRPr="00E211E0">
        <w:t>dedicated</w:t>
      </w:r>
      <w:r w:rsidRPr="00E211E0">
        <w:t xml:space="preserve"> adult ADHD services funded by the NHS were checked by sending FOI requests to the relevant health trust, to confirm deta</w:t>
      </w:r>
      <w:r w:rsidR="0007201A">
        <w:t>ils of provision (see appendix E</w:t>
      </w:r>
      <w:r w:rsidRPr="00E211E0">
        <w:t xml:space="preserve">). Child and adolescent, generic adult mental health, privately funded and voluntary services were excluded from service checking. </w:t>
      </w:r>
    </w:p>
    <w:p w:rsidR="003C4600" w:rsidRPr="00E211E0" w:rsidRDefault="003C4600" w:rsidP="00E211E0">
      <w:pPr>
        <w:spacing w:line="480" w:lineRule="auto"/>
      </w:pPr>
    </w:p>
    <w:p w:rsidR="003C4600" w:rsidRPr="00E211E0" w:rsidRDefault="00676B21" w:rsidP="00E211E0">
      <w:pPr>
        <w:spacing w:after="0" w:line="480" w:lineRule="auto"/>
        <w:outlineLvl w:val="1"/>
        <w:rPr>
          <w:b/>
        </w:rPr>
      </w:pPr>
      <w:proofErr w:type="gramStart"/>
      <w:r w:rsidRPr="00E211E0">
        <w:rPr>
          <w:b/>
        </w:rPr>
        <w:t>Step 6.</w:t>
      </w:r>
      <w:proofErr w:type="gramEnd"/>
      <w:r w:rsidRPr="00E211E0">
        <w:rPr>
          <w:b/>
        </w:rPr>
        <w:t xml:space="preserve"> Communicating f</w:t>
      </w:r>
      <w:r w:rsidR="003C4600" w:rsidRPr="00E211E0">
        <w:rPr>
          <w:b/>
        </w:rPr>
        <w:t>indings</w:t>
      </w:r>
    </w:p>
    <w:p w:rsidR="003C4600" w:rsidRPr="00E211E0" w:rsidRDefault="003C4600" w:rsidP="00E211E0">
      <w:pPr>
        <w:spacing w:line="480" w:lineRule="auto"/>
      </w:pPr>
      <w:r w:rsidRPr="00E211E0">
        <w:t>Response numbers were presented by informant group and location using a geographic information system, QGIS 2.18, to analyse and display the data</w:t>
      </w:r>
      <w:r w:rsidR="0007201A">
        <w:t xml:space="preserve"> </w:t>
      </w:r>
      <w:r w:rsidR="0007201A">
        <w:fldChar w:fldCharType="begin"/>
      </w:r>
      <w:r w:rsidR="00D621EE">
        <w:instrText xml:space="preserve"> ADDIN EN.CITE &lt;EndNote&gt;&lt;Cite&gt;&lt;Author&gt;QGIS Development Team&lt;/Author&gt;&lt;Year&gt;2018&lt;/Year&gt;&lt;RecNum&gt;864&lt;/RecNum&gt;&lt;DisplayText&gt;(6)&lt;/DisplayText&gt;&lt;record&gt;&lt;rec-number&gt;864&lt;/rec-number&gt;&lt;foreign-keys&gt;&lt;key app="EN" db-id="aapf0fta55xzeqexdp95rvf5re09fs9szw2s" timestamp="1556198571"&gt;864&lt;/key&gt;&lt;/foreign-keys&gt;&lt;ref-type name="Computer Program"&gt;9&lt;/ref-type&gt;&lt;contributors&gt;&lt;authors&gt;&lt;author&gt;QGIS Development Team,&lt;/author&gt;&lt;/authors&gt;&lt;/contributors&gt;&lt;titles&gt;&lt;title&gt;QGIS Geographic information system, version 2.18&lt;/title&gt;&lt;/titles&gt;&lt;dates&gt;&lt;year&gt;2018&lt;/year&gt;&lt;/dates&gt;&lt;pub-location&gt;&lt;style face="normal" font="default" size="100%"&gt;Open Source Geospatial Foundation Project. &lt;/style&gt;&lt;style face="underline" font="default" size="100%"&gt;http://qgis.osgeo.org&lt;/style&gt;&lt;/pub-location&gt;&lt;urls&gt;&lt;/urls&gt;&lt;access-date&gt;25th April 2019&lt;/access-date&gt;&lt;/record&gt;&lt;/Cite&gt;&lt;/EndNote&gt;</w:instrText>
      </w:r>
      <w:r w:rsidR="0007201A">
        <w:fldChar w:fldCharType="separate"/>
      </w:r>
      <w:r w:rsidR="0007201A">
        <w:rPr>
          <w:noProof/>
        </w:rPr>
        <w:t>(6)</w:t>
      </w:r>
      <w:r w:rsidR="0007201A">
        <w:fldChar w:fldCharType="end"/>
      </w:r>
      <w:r w:rsidRPr="00E211E0">
        <w:t xml:space="preserve">. Shapefiles for UK counties and regions were imported </w:t>
      </w:r>
      <w:r w:rsidR="006030B7" w:rsidRPr="00E211E0">
        <w:fldChar w:fldCharType="begin"/>
      </w:r>
      <w:r w:rsidR="0007201A">
        <w:instrText xml:space="preserve"> ADDIN EN.CITE &lt;EndNote&gt;&lt;Cite&gt;&lt;Author&gt;Statistics&lt;/Author&gt;&lt;Year&gt;2016&lt;/Year&gt;&lt;RecNum&gt;656&lt;/RecNum&gt;&lt;DisplayText&gt;(7, 8)&lt;/DisplayText&gt;&lt;record&gt;&lt;rec-number&gt;656&lt;/rec-number&gt;&lt;foreign-keys&gt;&lt;key app="EN" db-id="aapf0fta55xzeqexdp95rvf5re09fs9szw2s" timestamp="1528899855"&gt;656&lt;/key&gt;&lt;/foreign-keys&gt;&lt;ref-type name="Web Page"&gt;12&lt;/ref-type&gt;&lt;contributors&gt;&lt;authors&gt;&lt;author&gt;Office for National Statistics,&lt;/author&gt;&lt;/authors&gt;&lt;/contributors&gt;&lt;titles&gt;&lt;title&gt;Output Areas (OA) Boundaries&lt;/title&gt;&lt;/titles&gt;&lt;volume&gt;2017&lt;/volume&gt;&lt;number&gt;23rd July&lt;/number&gt;&lt;dates&gt;&lt;year&gt;2016&lt;/year&gt;&lt;/dates&gt;&lt;urls&gt;&lt;related-urls&gt;&lt;url&gt;&lt;style face="underline" font="default" size="100%"&gt;https://data.gov.uk/dataset/0bf536b7-466f-4e6b-a515-751903972dcf/output-areas-oa-boundaries&lt;/style&gt;&lt;/url&gt;&lt;/related-urls&gt;&lt;/urls&gt;&lt;/record&gt;&lt;/Cite&gt;&lt;Cite&gt;&lt;Author&gt;McGarva&lt;/Author&gt;&lt;Year&gt;2017&lt;/Year&gt;&lt;RecNum&gt;657&lt;/RecNum&gt;&lt;record&gt;&lt;rec-number&gt;657&lt;/rec-number&gt;&lt;foreign-keys&gt;&lt;key app="EN" db-id="aapf0fta55xzeqexdp95rvf5re09fs9szw2s" timestamp="1528900021"&gt;657&lt;/key&gt;&lt;/foreign-keys&gt;&lt;ref-type name="Web Page"&gt;12&lt;/ref-type&gt;&lt;contributors&gt;&lt;authors&gt;&lt;author&gt;McGarva, Guy&lt;/author&gt;&lt;/authors&gt;&lt;secondary-authors&gt;&lt;author&gt;University of Edinburgh&lt;/author&gt;&lt;/secondary-authors&gt;&lt;/contributors&gt;&lt;titles&gt;&lt;title&gt;English Government Office Network Regions (GOR)&lt;/title&gt;&lt;/titles&gt;&lt;volume&gt;2017&lt;/volume&gt;&lt;number&gt;15th June&lt;/number&gt;&lt;dates&gt;&lt;year&gt;2017&lt;/year&gt;&lt;/dates&gt;&lt;urls&gt;&lt;related-urls&gt;&lt;url&gt;&lt;style face="underline" font="default" size="100%"&gt;https://datashare.is.ed.ac.uk/handle/10283/2404&lt;/style&gt;&lt;/url&gt;&lt;/related-urls&gt;&lt;/urls&gt;&lt;electronic-resource-num&gt;&lt;style face="underline" font="default" size="100%"&gt;https://doi.org/10.7488/ds/1725&lt;/style&gt;&lt;/electronic-resource-num&gt;&lt;access-date&gt;June 2017&lt;/access-date&gt;&lt;/record&gt;&lt;/Cite&gt;&lt;/EndNote&gt;</w:instrText>
      </w:r>
      <w:r w:rsidR="006030B7" w:rsidRPr="00E211E0">
        <w:fldChar w:fldCharType="separate"/>
      </w:r>
      <w:r w:rsidR="0007201A">
        <w:rPr>
          <w:noProof/>
        </w:rPr>
        <w:t>(7, 8)</w:t>
      </w:r>
      <w:r w:rsidR="006030B7" w:rsidRPr="00E211E0">
        <w:fldChar w:fldCharType="end"/>
      </w:r>
      <w:r w:rsidRPr="00E211E0">
        <w:t xml:space="preserve">. Checked services, with details, were listed in Excel and uploaded to an interactive Google My Map.   </w:t>
      </w:r>
    </w:p>
    <w:p w:rsidR="003C4600" w:rsidRPr="00E211E0" w:rsidRDefault="003C4600" w:rsidP="00E211E0">
      <w:pPr>
        <w:spacing w:line="480" w:lineRule="auto"/>
      </w:pPr>
      <w:r w:rsidRPr="00E211E0">
        <w:rPr>
          <w:i/>
        </w:rPr>
        <w:t>Pilot</w:t>
      </w:r>
      <w:r w:rsidRPr="00E211E0">
        <w:t xml:space="preserve">: A Google map of checked services was posted onto the project website </w:t>
      </w:r>
      <w:r w:rsidR="006030B7" w:rsidRPr="00E211E0">
        <w:fldChar w:fldCharType="begin"/>
      </w:r>
      <w:r w:rsidR="0007201A">
        <w:instrText xml:space="preserve"> ADDIN EN.CITE &lt;EndNote&gt;&lt;Cite&gt;&lt;Author&gt;University of Exeter&lt;/Author&gt;&lt;Year&gt;2018&lt;/Year&gt;&lt;RecNum&gt;648&lt;/RecNum&gt;&lt;DisplayText&gt;(9)&lt;/DisplayText&gt;&lt;record&gt;&lt;rec-number&gt;648&lt;/rec-number&gt;&lt;foreign-keys&gt;&lt;key app="EN" db-id="aapf0fta55xzeqexdp95rvf5re09fs9szw2s" timestamp="1527610433"&gt;648&lt;/key&gt;&lt;/foreign-keys&gt;&lt;ref-type name="Web Page"&gt;12&lt;/ref-type&gt;&lt;contributors&gt;&lt;authors&gt;&lt;author&gt;University of Exeter,&lt;/author&gt;&lt;/authors&gt;&lt;/contributors&gt;&lt;titles&gt;&lt;title&gt;CATCh-uS Mapping study - map of services&lt;/title&gt;&lt;/titles&gt;&lt;volume&gt;2019&lt;/volume&gt;&lt;number&gt;29th March&lt;/number&gt;&lt;dates&gt;&lt;year&gt;2018&lt;/year&gt;&lt;/dates&gt;&lt;urls&gt;&lt;related-urls&gt;&lt;url&gt;&lt;style face="underline" font="default" size="100%"&gt;http://medicine.exeter.ac.uk/catchus/mapping/adhdservices/&lt;/style&gt;&lt;/url&gt;&lt;/related-urls&gt;&lt;/urls&gt;&lt;custom1&gt;2019&lt;/custom1&gt;&lt;custom2&gt;29th March&lt;/custom2&gt;&lt;/record&gt;&lt;/Cite&gt;&lt;/EndNote&gt;</w:instrText>
      </w:r>
      <w:r w:rsidR="006030B7" w:rsidRPr="00E211E0">
        <w:fldChar w:fldCharType="separate"/>
      </w:r>
      <w:r w:rsidR="0007201A">
        <w:rPr>
          <w:noProof/>
        </w:rPr>
        <w:t>(9)</w:t>
      </w:r>
      <w:r w:rsidR="006030B7" w:rsidRPr="00E211E0">
        <w:fldChar w:fldCharType="end"/>
      </w:r>
      <w:r w:rsidRPr="00E211E0">
        <w:t>. The map included a disclaimer stating it was ‘</w:t>
      </w:r>
      <w:r w:rsidRPr="00E211E0">
        <w:rPr>
          <w:i/>
        </w:rPr>
        <w:t xml:space="preserve">a work in progress…and not definitive’ </w:t>
      </w:r>
      <w:r w:rsidR="006030B7" w:rsidRPr="00E211E0">
        <w:fldChar w:fldCharType="begin"/>
      </w:r>
      <w:r w:rsidR="0007201A">
        <w:instrText xml:space="preserve"> ADDIN EN.CITE &lt;EndNote&gt;&lt;Cite&gt;&lt;Author&gt;University of Exeter&lt;/Author&gt;&lt;Year&gt;2018&lt;/Year&gt;&lt;RecNum&gt;648&lt;/RecNum&gt;&lt;DisplayText&gt;(9)&lt;/DisplayText&gt;&lt;record&gt;&lt;rec-number&gt;648&lt;/rec-number&gt;&lt;foreign-keys&gt;&lt;key app="EN" db-id="aapf0fta55xzeqexdp95rvf5re09fs9szw2s" timestamp="1527610433"&gt;648&lt;/key&gt;&lt;/foreign-keys&gt;&lt;ref-type name="Web Page"&gt;12&lt;/ref-type&gt;&lt;contributors&gt;&lt;authors&gt;&lt;author&gt;University of Exeter,&lt;/author&gt;&lt;/authors&gt;&lt;/contributors&gt;&lt;titles&gt;&lt;title&gt;CATCh-uS Mapping study - map of services&lt;/title&gt;&lt;/titles&gt;&lt;volume&gt;2019&lt;/volume&gt;&lt;number&gt;29th March&lt;/number&gt;&lt;dates&gt;&lt;year&gt;2018&lt;/year&gt;&lt;/dates&gt;&lt;urls&gt;&lt;related-urls&gt;&lt;url&gt;&lt;style face="underline" font="default" size="100%"&gt;http://medicine.exeter.ac.uk/catchus/mapping/adhdservices/&lt;/style&gt;&lt;/url&gt;&lt;/related-urls&gt;&lt;/urls&gt;&lt;custom1&gt;2019&lt;/custom1&gt;&lt;custom2&gt;29th March&lt;/custom2&gt;&lt;/record&gt;&lt;/Cite&gt;&lt;/EndNote&gt;</w:instrText>
      </w:r>
      <w:r w:rsidR="006030B7" w:rsidRPr="00E211E0">
        <w:fldChar w:fldCharType="separate"/>
      </w:r>
      <w:r w:rsidR="0007201A">
        <w:rPr>
          <w:noProof/>
        </w:rPr>
        <w:t>(9)</w:t>
      </w:r>
      <w:r w:rsidR="006030B7" w:rsidRPr="00E211E0">
        <w:fldChar w:fldCharType="end"/>
      </w:r>
      <w:r w:rsidRPr="00E211E0">
        <w:t>.</w:t>
      </w:r>
      <w:r w:rsidRPr="00E211E0">
        <w:rPr>
          <w:i/>
        </w:rPr>
        <w:t xml:space="preserve"> </w:t>
      </w:r>
      <w:r w:rsidRPr="00E211E0">
        <w:t xml:space="preserve"> Services were categorised as NHS specialist, charity or private. Partner organisations embedded links to the map on their websites. Findings were shared via social media. </w:t>
      </w:r>
    </w:p>
    <w:p w:rsidR="003C4600" w:rsidRPr="00E211E0" w:rsidRDefault="003C4600" w:rsidP="00E211E0">
      <w:pPr>
        <w:spacing w:line="480" w:lineRule="auto"/>
      </w:pPr>
      <w:r w:rsidRPr="00E211E0">
        <w:rPr>
          <w:i/>
        </w:rPr>
        <w:t>2018 Survey</w:t>
      </w:r>
      <w:r w:rsidRPr="00E211E0">
        <w:t>: Results were communicated using the same methods as for the pilot</w:t>
      </w:r>
      <w:r w:rsidR="00D119C0" w:rsidRPr="00E211E0">
        <w:t xml:space="preserve"> except specialist services were re-maned as ‘dedicated’ services to include ADHD clinics within generic AMHS</w:t>
      </w:r>
      <w:r w:rsidRPr="00E211E0">
        <w:t xml:space="preserve">. These are reported elsewhere in full </w:t>
      </w:r>
      <w:r w:rsidR="006030B7" w:rsidRPr="00E211E0">
        <w:fldChar w:fldCharType="begin"/>
      </w:r>
      <w:r w:rsidR="00D621EE">
        <w:instrText xml:space="preserve"> ADDIN EN.CITE &lt;EndNote&gt;&lt;Cite&gt;&lt;Author&gt;Janssens&lt;/Author&gt;&lt;Year&gt;In preparation&lt;/Year&gt;&lt;RecNum&gt;746&lt;/RecNum&gt;&lt;DisplayText&gt;(10)&lt;/DisplayText&gt;&lt;record&gt;&lt;rec-number&gt;746&lt;/rec-number&gt;&lt;foreign-keys&gt;&lt;key app="EN" db-id="aapf0fta55xzeqexdp95rvf5re09fs9szw2s" timestamp="1551799817"&gt;746&lt;/key&gt;&lt;/foreign-keys&gt;&lt;ref-type name="Web Page"&gt;12&lt;/ref-type&gt;&lt;contributors&gt;&lt;authors&gt;&lt;author&gt;Janssens, A&lt;/author&gt;&lt;author&gt;Eke, H&lt;/author&gt;&lt;author&gt;Price, A&lt;/author&gt;&lt;author&gt;Newlove-Delgado, T&lt;/author&gt;&lt;author&gt;Blake, S&lt;/author&gt;&lt;author&gt;Ani, C&lt;/author&gt;&lt;author&gt;Asherson, P&lt;/author&gt;&lt;author&gt;Beresford, B&lt;/author&gt;&lt;author&gt;Emmens, T&lt;/author&gt;&lt;author&gt;Hollis, C&lt;/author&gt;&lt;author&gt;Logan, S&lt;/author&gt;&lt;author&gt;Paul, M&lt;/author&gt;&lt;author&gt;Sayal, K&lt;/author&gt;&lt;author&gt;Young, S&lt;/author&gt;&lt;author&gt;Ford, T&lt;/author&gt;&lt;/authors&gt;&lt;/contributors&gt;&lt;titles&gt;&lt;title&gt;Young people with Attention Deficit Hyperactivity Disorder (ADHD) in transition from children&amp;apos;s services to adult services (Catch-uS): a mixed methods project using national surveillance, qualitative and mapping studies&lt;/title&gt;&lt;/titles&gt;&lt;num-vols&gt;[HS&amp;amp;DR Project:14/21/52] &lt;/num-vols&gt;&lt;dates&gt;&lt;year&gt;In preparation&lt;/year&gt;&lt;/dates&gt;&lt;pub-location&gt;Health Services and Delivery Research&lt;/pub-location&gt;&lt;urls&gt;&lt;related-urls&gt;&lt;url&gt;&lt;style face="underline" font="default" size="100%"&gt;https://www.journalslibrary.nihr.ac.uk/programmes/hsdr/142152/#/&lt;/style&gt;&lt;/url&gt;&lt;/related-urls&gt;&lt;/urls&gt;&lt;custom1&gt;2019&lt;/custom1&gt;&lt;custom2&gt;29th March&lt;/custom2&gt;&lt;access-date&gt;29th March 2019&lt;/access-date&gt;&lt;/record&gt;&lt;/Cite&gt;&lt;/EndNote&gt;</w:instrText>
      </w:r>
      <w:r w:rsidR="006030B7" w:rsidRPr="00E211E0">
        <w:fldChar w:fldCharType="separate"/>
      </w:r>
      <w:r w:rsidR="0007201A">
        <w:rPr>
          <w:noProof/>
        </w:rPr>
        <w:t>(10)</w:t>
      </w:r>
      <w:r w:rsidR="006030B7" w:rsidRPr="00E211E0">
        <w:fldChar w:fldCharType="end"/>
      </w:r>
      <w:r w:rsidRPr="00E211E0">
        <w:t xml:space="preserve">. </w:t>
      </w:r>
    </w:p>
    <w:p w:rsidR="003C4600" w:rsidRPr="00E211E0" w:rsidRDefault="003C4600" w:rsidP="00E211E0">
      <w:pPr>
        <w:spacing w:line="480" w:lineRule="auto"/>
      </w:pPr>
    </w:p>
    <w:p w:rsidR="003C4600" w:rsidRPr="00E211E0" w:rsidRDefault="003C4600" w:rsidP="00E211E0">
      <w:pPr>
        <w:spacing w:after="0" w:line="480" w:lineRule="auto"/>
        <w:outlineLvl w:val="1"/>
        <w:rPr>
          <w:b/>
        </w:rPr>
      </w:pPr>
      <w:proofErr w:type="gramStart"/>
      <w:r w:rsidRPr="00E211E0">
        <w:rPr>
          <w:b/>
        </w:rPr>
        <w:lastRenderedPageBreak/>
        <w:t>Step 7.</w:t>
      </w:r>
      <w:proofErr w:type="gramEnd"/>
      <w:r w:rsidRPr="00E211E0">
        <w:rPr>
          <w:b/>
        </w:rPr>
        <w:t xml:space="preserve"> Hosting/updating service map</w:t>
      </w:r>
    </w:p>
    <w:p w:rsidR="003C4600" w:rsidRPr="00E211E0" w:rsidRDefault="003C4600" w:rsidP="00E211E0">
      <w:pPr>
        <w:spacing w:line="480" w:lineRule="auto"/>
      </w:pPr>
      <w:r w:rsidRPr="00E211E0">
        <w:t xml:space="preserve">The pilot service map was updated in 2018, following the definitive survey. Two partner organisations, AADD-UK and UK Adult ADHD Network, were invited to host (and potentially update) the map of adult ADHD services once the research ends. </w:t>
      </w:r>
    </w:p>
    <w:p w:rsidR="003C4600" w:rsidRPr="00E211E0" w:rsidRDefault="003C4600" w:rsidP="00E211E0">
      <w:pPr>
        <w:spacing w:line="480" w:lineRule="auto"/>
      </w:pPr>
      <w:r w:rsidRPr="00E211E0">
        <w:br w:type="page"/>
      </w:r>
    </w:p>
    <w:p w:rsidR="006030B7" w:rsidRPr="00E211E0" w:rsidRDefault="006030B7" w:rsidP="00E211E0">
      <w:pPr>
        <w:spacing w:line="480" w:lineRule="auto"/>
        <w:rPr>
          <w:b/>
        </w:rPr>
      </w:pPr>
      <w:r w:rsidRPr="00E211E0">
        <w:rPr>
          <w:b/>
        </w:rPr>
        <w:lastRenderedPageBreak/>
        <w:t>References</w:t>
      </w:r>
    </w:p>
    <w:p w:rsidR="006030B7" w:rsidRPr="00E211E0" w:rsidRDefault="006030B7" w:rsidP="00E211E0">
      <w:pPr>
        <w:spacing w:line="480" w:lineRule="auto"/>
      </w:pPr>
    </w:p>
    <w:p w:rsidR="00D621EE" w:rsidRPr="00D621EE" w:rsidRDefault="006030B7" w:rsidP="00D621EE">
      <w:pPr>
        <w:pStyle w:val="EndNoteBibliography"/>
        <w:spacing w:after="0"/>
      </w:pPr>
      <w:r w:rsidRPr="00E211E0">
        <w:rPr>
          <w:rFonts w:asciiTheme="minorHAnsi" w:hAnsiTheme="minorHAnsi"/>
        </w:rPr>
        <w:fldChar w:fldCharType="begin"/>
      </w:r>
      <w:r w:rsidRPr="00E211E0">
        <w:rPr>
          <w:rFonts w:asciiTheme="minorHAnsi" w:hAnsiTheme="minorHAnsi"/>
        </w:rPr>
        <w:instrText xml:space="preserve"> ADDIN EN.REFLIST </w:instrText>
      </w:r>
      <w:r w:rsidRPr="00E211E0">
        <w:rPr>
          <w:rFonts w:asciiTheme="minorHAnsi" w:hAnsiTheme="minorHAnsi"/>
        </w:rPr>
        <w:fldChar w:fldCharType="separate"/>
      </w:r>
      <w:r w:rsidR="00D621EE" w:rsidRPr="00D621EE">
        <w:t>1.</w:t>
      </w:r>
      <w:r w:rsidR="00D621EE" w:rsidRPr="00D621EE">
        <w:tab/>
        <w:t xml:space="preserve">NICE. Attention deficit hyperactivity disorder: Diagnosis and management of ADHD in children, young people and adults (CG72) 2008 [cited 2017 3rd April]. Available from: </w:t>
      </w:r>
      <w:hyperlink r:id="rId6" w:history="1">
        <w:r w:rsidR="00D621EE" w:rsidRPr="00D621EE">
          <w:rPr>
            <w:rStyle w:val="Hyperlink"/>
          </w:rPr>
          <w:t>http://publications.nice.org.uk/attention-deficit-hyperactivity-disorder-cg72</w:t>
        </w:r>
      </w:hyperlink>
      <w:r w:rsidR="00D621EE" w:rsidRPr="00D621EE">
        <w:t>.</w:t>
      </w:r>
    </w:p>
    <w:p w:rsidR="00D621EE" w:rsidRPr="00D621EE" w:rsidRDefault="00D621EE" w:rsidP="00D621EE">
      <w:pPr>
        <w:pStyle w:val="EndNoteBibliography"/>
        <w:spacing w:after="0"/>
      </w:pPr>
      <w:r w:rsidRPr="00D621EE">
        <w:t>2.</w:t>
      </w:r>
      <w:r w:rsidRPr="00D621EE">
        <w:tab/>
        <w:t>NICE. Attention deficit hyperactivity disorder: Diagnosis and management of ADHD in children, young people and adults (CG72) 2016 [</w:t>
      </w:r>
    </w:p>
    <w:p w:rsidR="00D621EE" w:rsidRPr="00D621EE" w:rsidRDefault="00D621EE" w:rsidP="00D621EE">
      <w:pPr>
        <w:pStyle w:val="EndNoteBibliography"/>
        <w:spacing w:after="0"/>
      </w:pPr>
      <w:r w:rsidRPr="00D621EE">
        <w:t>3.</w:t>
      </w:r>
      <w:r w:rsidRPr="00D621EE">
        <w:tab/>
        <w:t xml:space="preserve">NICE. Attention deficit hyperactivity disorder: diagnosis and management (NG87) 2018 [cited 2019 29th March]. Available from: </w:t>
      </w:r>
      <w:hyperlink r:id="rId7" w:history="1">
        <w:r w:rsidRPr="00D621EE">
          <w:rPr>
            <w:rStyle w:val="Hyperlink"/>
          </w:rPr>
          <w:t>https://www.nice.org.uk/guidance/ng87/chapter/Recommendations</w:t>
        </w:r>
      </w:hyperlink>
      <w:r w:rsidRPr="00D621EE">
        <w:t>.</w:t>
      </w:r>
    </w:p>
    <w:p w:rsidR="00D621EE" w:rsidRPr="00D621EE" w:rsidRDefault="00D621EE" w:rsidP="00D621EE">
      <w:pPr>
        <w:pStyle w:val="EndNoteBibliography"/>
        <w:spacing w:after="0"/>
      </w:pPr>
      <w:r w:rsidRPr="00D621EE">
        <w:t>4.</w:t>
      </w:r>
      <w:r w:rsidRPr="00D621EE">
        <w:tab/>
        <w:t>Wong IC, Asherson P, Bilbow A, Clifford S, Coghill D, DeSoysa R, et al. Cessation of attention deficit hyperactivity disorder drugs in the young (CADDY)--a pharmacoepidemiological and qualitative study. Health Technol Assess. 2009;13(50):iii-iv, ix-xi, 1-120.</w:t>
      </w:r>
    </w:p>
    <w:p w:rsidR="00D621EE" w:rsidRPr="00D621EE" w:rsidRDefault="00D621EE" w:rsidP="00D621EE">
      <w:pPr>
        <w:pStyle w:val="EndNoteBibliography"/>
        <w:spacing w:after="0"/>
      </w:pPr>
      <w:r w:rsidRPr="00D621EE">
        <w:t>5.</w:t>
      </w:r>
      <w:r w:rsidRPr="00D621EE">
        <w:tab/>
        <w:t xml:space="preserve">Information Commissioners Office. The Guide to Freedom of Information 2016 [Available from: </w:t>
      </w:r>
      <w:hyperlink r:id="rId8" w:history="1">
        <w:r w:rsidRPr="00D621EE">
          <w:rPr>
            <w:rStyle w:val="Hyperlink"/>
          </w:rPr>
          <w:t>http://www.legislation.gov.uk/ukpga/2000/36/contents</w:t>
        </w:r>
      </w:hyperlink>
      <w:r w:rsidRPr="00D621EE">
        <w:t>.</w:t>
      </w:r>
    </w:p>
    <w:p w:rsidR="00D621EE" w:rsidRPr="00D621EE" w:rsidRDefault="00D621EE" w:rsidP="00D621EE">
      <w:pPr>
        <w:pStyle w:val="EndNoteBibliography"/>
        <w:spacing w:after="0"/>
      </w:pPr>
      <w:r w:rsidRPr="00D621EE">
        <w:t>6.</w:t>
      </w:r>
      <w:r w:rsidRPr="00D621EE">
        <w:tab/>
        <w:t xml:space="preserve">QGIS Development Team. QGIS Geographic information system, version 2.18. Open Source Geospatial Foundation Project. </w:t>
      </w:r>
      <w:hyperlink r:id="rId9" w:history="1">
        <w:r w:rsidRPr="00D621EE">
          <w:rPr>
            <w:rStyle w:val="Hyperlink"/>
          </w:rPr>
          <w:t>http://qgis.osgeo.org2018</w:t>
        </w:r>
      </w:hyperlink>
      <w:r w:rsidRPr="00D621EE">
        <w:t>.</w:t>
      </w:r>
    </w:p>
    <w:p w:rsidR="00D621EE" w:rsidRPr="00D621EE" w:rsidRDefault="00D621EE" w:rsidP="00D621EE">
      <w:pPr>
        <w:pStyle w:val="EndNoteBibliography"/>
        <w:spacing w:after="0"/>
      </w:pPr>
      <w:r w:rsidRPr="00D621EE">
        <w:t>7.</w:t>
      </w:r>
      <w:r w:rsidRPr="00D621EE">
        <w:tab/>
        <w:t xml:space="preserve">Office for National Statistics. Output Areas (OA) Boundaries 2016 [Available from: </w:t>
      </w:r>
      <w:hyperlink r:id="rId10" w:history="1">
        <w:r w:rsidRPr="00D621EE">
          <w:rPr>
            <w:rStyle w:val="Hyperlink"/>
          </w:rPr>
          <w:t>https://data.gov.uk/dataset/0bf536b7-466f-4e6b-a515-751903972dcf/output-areas-oa-boundaries</w:t>
        </w:r>
      </w:hyperlink>
      <w:r w:rsidRPr="00D621EE">
        <w:t>.</w:t>
      </w:r>
    </w:p>
    <w:p w:rsidR="00D621EE" w:rsidRPr="00D621EE" w:rsidRDefault="00D621EE" w:rsidP="00D621EE">
      <w:pPr>
        <w:pStyle w:val="EndNoteBibliography"/>
        <w:spacing w:after="0"/>
      </w:pPr>
      <w:r w:rsidRPr="00D621EE">
        <w:t>8.</w:t>
      </w:r>
      <w:r w:rsidRPr="00D621EE">
        <w:tab/>
        <w:t xml:space="preserve">McGarva G. English Government Office Network Regions (GOR) 2017 [Available from: </w:t>
      </w:r>
      <w:hyperlink r:id="rId11" w:history="1">
        <w:r w:rsidRPr="00D621EE">
          <w:rPr>
            <w:rStyle w:val="Hyperlink"/>
          </w:rPr>
          <w:t>https://datashare.is.ed.ac.uk/handle/10283/2404</w:t>
        </w:r>
      </w:hyperlink>
      <w:r w:rsidRPr="00D621EE">
        <w:t>.</w:t>
      </w:r>
    </w:p>
    <w:p w:rsidR="00D621EE" w:rsidRPr="00D621EE" w:rsidRDefault="00D621EE" w:rsidP="00D621EE">
      <w:pPr>
        <w:pStyle w:val="EndNoteBibliography"/>
        <w:spacing w:after="0"/>
      </w:pPr>
      <w:r w:rsidRPr="00D621EE">
        <w:t>9.</w:t>
      </w:r>
      <w:r w:rsidRPr="00D621EE">
        <w:tab/>
        <w:t xml:space="preserve">University of Exeter. CATCh-uS Mapping study - map of services 2018 [cited 2019 29th March]. Available from: </w:t>
      </w:r>
      <w:hyperlink r:id="rId12" w:history="1">
        <w:r w:rsidRPr="00D621EE">
          <w:rPr>
            <w:rStyle w:val="Hyperlink"/>
          </w:rPr>
          <w:t>http://medicine.exeter.ac.uk/catchus/mapping/adhdservices/</w:t>
        </w:r>
      </w:hyperlink>
      <w:r w:rsidRPr="00D621EE">
        <w:t>.</w:t>
      </w:r>
    </w:p>
    <w:p w:rsidR="00D621EE" w:rsidRPr="00D621EE" w:rsidRDefault="00D621EE" w:rsidP="00D621EE">
      <w:pPr>
        <w:pStyle w:val="EndNoteBibliography"/>
      </w:pPr>
      <w:r w:rsidRPr="00D621EE">
        <w:t>10.</w:t>
      </w:r>
      <w:r w:rsidRPr="00D621EE">
        <w:tab/>
        <w:t xml:space="preserve">Janssens A, Eke H, Price A, Newlove-Delgado T, Blake S, Ani C, et al. Young people with Attention Deficit Hyperactivity Disorder (ADHD) in transition from children's services to adult services (Catch-uS): a mixed methods project using national surveillance, qualitative and mapping studies Health Services and Delivery ResearchIn preparation [cited 2019 29th March]. Available from: </w:t>
      </w:r>
      <w:hyperlink r:id="rId13" w:anchor="/" w:history="1">
        <w:r w:rsidRPr="00D621EE">
          <w:rPr>
            <w:rStyle w:val="Hyperlink"/>
          </w:rPr>
          <w:t>https://www.journalslibrary.nihr.ac.uk/programmes/hsdr/142152/#/</w:t>
        </w:r>
      </w:hyperlink>
      <w:r w:rsidRPr="00D621EE">
        <w:t>.</w:t>
      </w:r>
    </w:p>
    <w:p w:rsidR="000C523B" w:rsidRPr="00E211E0" w:rsidRDefault="006030B7" w:rsidP="00E211E0">
      <w:pPr>
        <w:spacing w:line="480" w:lineRule="auto"/>
      </w:pPr>
      <w:r w:rsidRPr="00E211E0">
        <w:fldChar w:fldCharType="end"/>
      </w:r>
    </w:p>
    <w:sectPr w:rsidR="000C523B" w:rsidRPr="00E211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pf0fta55xzeqexdp95rvf5re09fs9szw2s&quot;&gt;Catch-us PhD Anna EndNote Library_090818&lt;record-ids&gt;&lt;item&gt;439&lt;/item&gt;&lt;item&gt;482&lt;/item&gt;&lt;item&gt;570&lt;/item&gt;&lt;item&gt;648&lt;/item&gt;&lt;item&gt;651&lt;/item&gt;&lt;item&gt;656&lt;/item&gt;&lt;item&gt;657&lt;/item&gt;&lt;item&gt;659&lt;/item&gt;&lt;item&gt;746&lt;/item&gt;&lt;item&gt;864&lt;/item&gt;&lt;/record-ids&gt;&lt;/item&gt;&lt;/Libraries&gt;"/>
    <w:docVar w:name="Total_Editing_Time" w:val="16"/>
  </w:docVars>
  <w:rsids>
    <w:rsidRoot w:val="00AE5A21"/>
    <w:rsid w:val="0007201A"/>
    <w:rsid w:val="000A0E0E"/>
    <w:rsid w:val="000C523B"/>
    <w:rsid w:val="00134FFF"/>
    <w:rsid w:val="002755DC"/>
    <w:rsid w:val="002D6FCC"/>
    <w:rsid w:val="003C4600"/>
    <w:rsid w:val="003D6A46"/>
    <w:rsid w:val="00550ABE"/>
    <w:rsid w:val="006030B7"/>
    <w:rsid w:val="00607F1E"/>
    <w:rsid w:val="00676B21"/>
    <w:rsid w:val="00846959"/>
    <w:rsid w:val="008D1318"/>
    <w:rsid w:val="00936C3F"/>
    <w:rsid w:val="00A8630C"/>
    <w:rsid w:val="00AE5A21"/>
    <w:rsid w:val="00D119C0"/>
    <w:rsid w:val="00D621EE"/>
    <w:rsid w:val="00E211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3C460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3C460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3C4600"/>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3C46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4600"/>
    <w:rPr>
      <w:rFonts w:ascii="Segoe UI" w:hAnsi="Segoe UI" w:cs="Segoe UI"/>
      <w:sz w:val="18"/>
      <w:szCs w:val="18"/>
    </w:rPr>
  </w:style>
  <w:style w:type="character" w:customStyle="1" w:styleId="Heading3Char">
    <w:name w:val="Heading 3 Char"/>
    <w:basedOn w:val="DefaultParagraphFont"/>
    <w:link w:val="Heading3"/>
    <w:uiPriority w:val="9"/>
    <w:semiHidden/>
    <w:rsid w:val="003C4600"/>
    <w:rPr>
      <w:rFonts w:asciiTheme="majorHAnsi" w:eastAsiaTheme="majorEastAsia" w:hAnsiTheme="majorHAnsi" w:cstheme="majorBidi"/>
      <w:color w:val="1F4D78" w:themeColor="accent1" w:themeShade="7F"/>
      <w:sz w:val="24"/>
      <w:szCs w:val="24"/>
    </w:rPr>
  </w:style>
  <w:style w:type="paragraph" w:customStyle="1" w:styleId="EndNoteBibliographyTitle">
    <w:name w:val="EndNote Bibliography Title"/>
    <w:basedOn w:val="Normal"/>
    <w:link w:val="EndNoteBibliographyTitleChar"/>
    <w:rsid w:val="006030B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030B7"/>
    <w:rPr>
      <w:rFonts w:ascii="Calibri" w:hAnsi="Calibri"/>
      <w:noProof/>
      <w:lang w:val="en-US"/>
    </w:rPr>
  </w:style>
  <w:style w:type="paragraph" w:customStyle="1" w:styleId="EndNoteBibliography">
    <w:name w:val="EndNote Bibliography"/>
    <w:basedOn w:val="Normal"/>
    <w:link w:val="EndNoteBibliographyChar"/>
    <w:rsid w:val="006030B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030B7"/>
    <w:rPr>
      <w:rFonts w:ascii="Calibri" w:hAnsi="Calibri"/>
      <w:noProof/>
      <w:lang w:val="en-US"/>
    </w:rPr>
  </w:style>
  <w:style w:type="character" w:styleId="Hyperlink">
    <w:name w:val="Hyperlink"/>
    <w:basedOn w:val="DefaultParagraphFont"/>
    <w:uiPriority w:val="99"/>
    <w:unhideWhenUsed/>
    <w:rsid w:val="006030B7"/>
    <w:rPr>
      <w:color w:val="0563C1" w:themeColor="hyperlink"/>
      <w:u w:val="single"/>
    </w:rPr>
  </w:style>
  <w:style w:type="character" w:styleId="CommentReference">
    <w:name w:val="annotation reference"/>
    <w:basedOn w:val="DefaultParagraphFont"/>
    <w:uiPriority w:val="99"/>
    <w:semiHidden/>
    <w:unhideWhenUsed/>
    <w:rsid w:val="00D621EE"/>
    <w:rPr>
      <w:sz w:val="16"/>
      <w:szCs w:val="16"/>
    </w:rPr>
  </w:style>
  <w:style w:type="paragraph" w:styleId="CommentText">
    <w:name w:val="annotation text"/>
    <w:basedOn w:val="Normal"/>
    <w:link w:val="CommentTextChar"/>
    <w:uiPriority w:val="99"/>
    <w:semiHidden/>
    <w:unhideWhenUsed/>
    <w:rsid w:val="00D621EE"/>
    <w:pPr>
      <w:spacing w:line="240" w:lineRule="auto"/>
    </w:pPr>
    <w:rPr>
      <w:sz w:val="20"/>
      <w:szCs w:val="20"/>
    </w:rPr>
  </w:style>
  <w:style w:type="character" w:customStyle="1" w:styleId="CommentTextChar">
    <w:name w:val="Comment Text Char"/>
    <w:basedOn w:val="DefaultParagraphFont"/>
    <w:link w:val="CommentText"/>
    <w:uiPriority w:val="99"/>
    <w:semiHidden/>
    <w:rsid w:val="00D621EE"/>
    <w:rPr>
      <w:sz w:val="20"/>
      <w:szCs w:val="20"/>
    </w:rPr>
  </w:style>
  <w:style w:type="paragraph" w:styleId="CommentSubject">
    <w:name w:val="annotation subject"/>
    <w:basedOn w:val="CommentText"/>
    <w:next w:val="CommentText"/>
    <w:link w:val="CommentSubjectChar"/>
    <w:uiPriority w:val="99"/>
    <w:semiHidden/>
    <w:unhideWhenUsed/>
    <w:rsid w:val="00D621EE"/>
    <w:rPr>
      <w:b/>
      <w:bCs/>
    </w:rPr>
  </w:style>
  <w:style w:type="character" w:customStyle="1" w:styleId="CommentSubjectChar">
    <w:name w:val="Comment Subject Char"/>
    <w:basedOn w:val="CommentTextChar"/>
    <w:link w:val="CommentSubject"/>
    <w:uiPriority w:val="99"/>
    <w:semiHidden/>
    <w:rsid w:val="00D621EE"/>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3C460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3C460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3C4600"/>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3C46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4600"/>
    <w:rPr>
      <w:rFonts w:ascii="Segoe UI" w:hAnsi="Segoe UI" w:cs="Segoe UI"/>
      <w:sz w:val="18"/>
      <w:szCs w:val="18"/>
    </w:rPr>
  </w:style>
  <w:style w:type="character" w:customStyle="1" w:styleId="Heading3Char">
    <w:name w:val="Heading 3 Char"/>
    <w:basedOn w:val="DefaultParagraphFont"/>
    <w:link w:val="Heading3"/>
    <w:uiPriority w:val="9"/>
    <w:semiHidden/>
    <w:rsid w:val="003C4600"/>
    <w:rPr>
      <w:rFonts w:asciiTheme="majorHAnsi" w:eastAsiaTheme="majorEastAsia" w:hAnsiTheme="majorHAnsi" w:cstheme="majorBidi"/>
      <w:color w:val="1F4D78" w:themeColor="accent1" w:themeShade="7F"/>
      <w:sz w:val="24"/>
      <w:szCs w:val="24"/>
    </w:rPr>
  </w:style>
  <w:style w:type="paragraph" w:customStyle="1" w:styleId="EndNoteBibliographyTitle">
    <w:name w:val="EndNote Bibliography Title"/>
    <w:basedOn w:val="Normal"/>
    <w:link w:val="EndNoteBibliographyTitleChar"/>
    <w:rsid w:val="006030B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030B7"/>
    <w:rPr>
      <w:rFonts w:ascii="Calibri" w:hAnsi="Calibri"/>
      <w:noProof/>
      <w:lang w:val="en-US"/>
    </w:rPr>
  </w:style>
  <w:style w:type="paragraph" w:customStyle="1" w:styleId="EndNoteBibliography">
    <w:name w:val="EndNote Bibliography"/>
    <w:basedOn w:val="Normal"/>
    <w:link w:val="EndNoteBibliographyChar"/>
    <w:rsid w:val="006030B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030B7"/>
    <w:rPr>
      <w:rFonts w:ascii="Calibri" w:hAnsi="Calibri"/>
      <w:noProof/>
      <w:lang w:val="en-US"/>
    </w:rPr>
  </w:style>
  <w:style w:type="character" w:styleId="Hyperlink">
    <w:name w:val="Hyperlink"/>
    <w:basedOn w:val="DefaultParagraphFont"/>
    <w:uiPriority w:val="99"/>
    <w:unhideWhenUsed/>
    <w:rsid w:val="006030B7"/>
    <w:rPr>
      <w:color w:val="0563C1" w:themeColor="hyperlink"/>
      <w:u w:val="single"/>
    </w:rPr>
  </w:style>
  <w:style w:type="character" w:styleId="CommentReference">
    <w:name w:val="annotation reference"/>
    <w:basedOn w:val="DefaultParagraphFont"/>
    <w:uiPriority w:val="99"/>
    <w:semiHidden/>
    <w:unhideWhenUsed/>
    <w:rsid w:val="00D621EE"/>
    <w:rPr>
      <w:sz w:val="16"/>
      <w:szCs w:val="16"/>
    </w:rPr>
  </w:style>
  <w:style w:type="paragraph" w:styleId="CommentText">
    <w:name w:val="annotation text"/>
    <w:basedOn w:val="Normal"/>
    <w:link w:val="CommentTextChar"/>
    <w:uiPriority w:val="99"/>
    <w:semiHidden/>
    <w:unhideWhenUsed/>
    <w:rsid w:val="00D621EE"/>
    <w:pPr>
      <w:spacing w:line="240" w:lineRule="auto"/>
    </w:pPr>
    <w:rPr>
      <w:sz w:val="20"/>
      <w:szCs w:val="20"/>
    </w:rPr>
  </w:style>
  <w:style w:type="character" w:customStyle="1" w:styleId="CommentTextChar">
    <w:name w:val="Comment Text Char"/>
    <w:basedOn w:val="DefaultParagraphFont"/>
    <w:link w:val="CommentText"/>
    <w:uiPriority w:val="99"/>
    <w:semiHidden/>
    <w:rsid w:val="00D621EE"/>
    <w:rPr>
      <w:sz w:val="20"/>
      <w:szCs w:val="20"/>
    </w:rPr>
  </w:style>
  <w:style w:type="paragraph" w:styleId="CommentSubject">
    <w:name w:val="annotation subject"/>
    <w:basedOn w:val="CommentText"/>
    <w:next w:val="CommentText"/>
    <w:link w:val="CommentSubjectChar"/>
    <w:uiPriority w:val="99"/>
    <w:semiHidden/>
    <w:unhideWhenUsed/>
    <w:rsid w:val="00D621EE"/>
    <w:rPr>
      <w:b/>
      <w:bCs/>
    </w:rPr>
  </w:style>
  <w:style w:type="character" w:customStyle="1" w:styleId="CommentSubjectChar">
    <w:name w:val="Comment Subject Char"/>
    <w:basedOn w:val="CommentTextChar"/>
    <w:link w:val="CommentSubject"/>
    <w:uiPriority w:val="99"/>
    <w:semiHidden/>
    <w:rsid w:val="00D621E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legislation.gov.uk/ukpga/2000/36/contents" TargetMode="External"/><Relationship Id="rId13" Type="http://schemas.openxmlformats.org/officeDocument/2006/relationships/hyperlink" Target="https://www.journalslibrary.nihr.ac.uk/programmes/hsdr/142152/" TargetMode="External"/><Relationship Id="rId3" Type="http://schemas.openxmlformats.org/officeDocument/2006/relationships/settings" Target="settings.xml"/><Relationship Id="rId7" Type="http://schemas.openxmlformats.org/officeDocument/2006/relationships/hyperlink" Target="https://www.nice.org.uk/guidance/ng87/chapter/Recommendations" TargetMode="External"/><Relationship Id="rId12" Type="http://schemas.openxmlformats.org/officeDocument/2006/relationships/hyperlink" Target="http://medicine.exeter.ac.uk/catchus/mapping/adhdservices/"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publications.nice.org.uk/attention-deficit-hyperactivity-disorder-cg72" TargetMode="External"/><Relationship Id="rId11" Type="http://schemas.openxmlformats.org/officeDocument/2006/relationships/hyperlink" Target="https://datashare.is.ed.ac.uk/handle/10283/2404" TargetMode="External"/><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hyperlink" Target="https://data.gov.uk/dataset/0bf536b7-466f-4e6b-a515-751903972dcf/output-areas-oa-boundaries" TargetMode="External"/><Relationship Id="rId4" Type="http://schemas.openxmlformats.org/officeDocument/2006/relationships/webSettings" Target="webSettings.xml"/><Relationship Id="rId9" Type="http://schemas.openxmlformats.org/officeDocument/2006/relationships/hyperlink" Target="http://qgis.osgeo.org2018"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8</Pages>
  <Words>3171</Words>
  <Characters>18807</Characters>
  <Application>Microsoft Office Word</Application>
  <DocSecurity>0</DocSecurity>
  <Lines>284</Lines>
  <Paragraphs>72</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219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ce, Anna</dc:creator>
  <cp:keywords/>
  <dc:description/>
  <cp:lastModifiedBy>AJTUALA</cp:lastModifiedBy>
  <cp:revision>8</cp:revision>
  <dcterms:created xsi:type="dcterms:W3CDTF">2019-04-18T10:32:00Z</dcterms:created>
  <dcterms:modified xsi:type="dcterms:W3CDTF">2019-06-22T06:44:00Z</dcterms:modified>
</cp:coreProperties>
</file>